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7D66E" w14:textId="77777777" w:rsidR="009E1EA2" w:rsidRDefault="009E1EA2" w:rsidP="009E1EA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38A11ED" w14:textId="77777777" w:rsidR="009E1EA2" w:rsidRPr="00E777B1" w:rsidRDefault="009E1EA2" w:rsidP="009E1EA2">
      <w:pPr>
        <w:spacing w:line="480" w:lineRule="auto"/>
        <w:rPr>
          <w:rFonts w:ascii="Arial" w:hAnsi="Arial"/>
          <w:b/>
        </w:rPr>
      </w:pPr>
      <w:r w:rsidRPr="00E777B1">
        <w:rPr>
          <w:rFonts w:ascii="Arial" w:hAnsi="Arial"/>
          <w:b/>
        </w:rPr>
        <w:t xml:space="preserve">Supplementary </w:t>
      </w:r>
      <w:r>
        <w:rPr>
          <w:rFonts w:ascii="Arial" w:hAnsi="Arial" w:cs="Arial"/>
          <w:b/>
          <w:bCs/>
        </w:rPr>
        <w:t>I</w:t>
      </w:r>
      <w:r w:rsidRPr="0077458E">
        <w:rPr>
          <w:rFonts w:ascii="Arial" w:hAnsi="Arial" w:cs="Arial"/>
          <w:b/>
          <w:bCs/>
        </w:rPr>
        <w:t>nformation</w:t>
      </w:r>
    </w:p>
    <w:p w14:paraId="42DE9461" w14:textId="77777777" w:rsidR="009E1EA2" w:rsidRPr="00E777B1" w:rsidRDefault="009E1EA2" w:rsidP="009E1EA2">
      <w:pPr>
        <w:rPr>
          <w:rFonts w:ascii="Arial" w:hAnsi="Arial"/>
          <w:b/>
        </w:rPr>
      </w:pPr>
      <w:r w:rsidRPr="00F9483F">
        <w:rPr>
          <w:rFonts w:ascii="Arial" w:hAnsi="Arial"/>
          <w:b/>
        </w:rPr>
        <w:t>S</w:t>
      </w:r>
      <w:r>
        <w:rPr>
          <w:rFonts w:ascii="Arial" w:hAnsi="Arial"/>
          <w:b/>
        </w:rPr>
        <w:t>upplementary</w:t>
      </w:r>
      <w:r w:rsidRPr="00E777B1">
        <w:rPr>
          <w:rFonts w:ascii="Arial" w:hAnsi="Arial"/>
          <w:b/>
        </w:rPr>
        <w:t xml:space="preserve"> Table 1: Strains and plasm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5940"/>
        <w:gridCol w:w="1525"/>
      </w:tblGrid>
      <w:tr w:rsidR="009E1EA2" w:rsidRPr="003C1B8A" w14:paraId="5B172D00" w14:textId="77777777" w:rsidTr="00E777B1">
        <w:tc>
          <w:tcPr>
            <w:tcW w:w="1885" w:type="dxa"/>
          </w:tcPr>
          <w:p w14:paraId="6FEF1A90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  <w:r w:rsidRPr="00E777B1">
              <w:rPr>
                <w:rFonts w:ascii="Arial" w:hAnsi="Arial"/>
                <w:b/>
              </w:rPr>
              <w:t>Strain/plasmid</w:t>
            </w:r>
          </w:p>
        </w:tc>
        <w:tc>
          <w:tcPr>
            <w:tcW w:w="5940" w:type="dxa"/>
          </w:tcPr>
          <w:p w14:paraId="42DAF189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  <w:r w:rsidRPr="00E777B1">
              <w:rPr>
                <w:rFonts w:ascii="Arial" w:hAnsi="Arial"/>
                <w:b/>
              </w:rPr>
              <w:t>Genotype/sequence</w:t>
            </w:r>
          </w:p>
        </w:tc>
        <w:tc>
          <w:tcPr>
            <w:tcW w:w="1525" w:type="dxa"/>
          </w:tcPr>
          <w:p w14:paraId="6470EBE9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  <w:r w:rsidRPr="00E777B1">
              <w:rPr>
                <w:rFonts w:ascii="Arial" w:hAnsi="Arial"/>
                <w:b/>
              </w:rPr>
              <w:t>Reference</w:t>
            </w:r>
          </w:p>
        </w:tc>
      </w:tr>
      <w:tr w:rsidR="009E1EA2" w:rsidRPr="003C1B8A" w14:paraId="64CA02CB" w14:textId="77777777" w:rsidTr="00E777B1">
        <w:tc>
          <w:tcPr>
            <w:tcW w:w="1885" w:type="dxa"/>
          </w:tcPr>
          <w:p w14:paraId="23262D4C" w14:textId="77777777" w:rsidR="009E1EA2" w:rsidRPr="00E777B1" w:rsidRDefault="009E1EA2" w:rsidP="00E777B1">
            <w:pPr>
              <w:jc w:val="both"/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CA5671</w:t>
            </w:r>
          </w:p>
        </w:tc>
        <w:tc>
          <w:tcPr>
            <w:tcW w:w="5940" w:type="dxa"/>
          </w:tcPr>
          <w:p w14:paraId="0AA47D5A" w14:textId="77777777" w:rsidR="009E1EA2" w:rsidRPr="00E777B1" w:rsidRDefault="009E1EA2" w:rsidP="00E777B1">
            <w:pPr>
              <w:rPr>
                <w:rFonts w:ascii="Arial" w:hAnsi="Arial"/>
              </w:rPr>
            </w:pPr>
            <w:r w:rsidRPr="00E777B1">
              <w:rPr>
                <w:rFonts w:ascii="Arial" w:hAnsi="Arial"/>
                <w:i/>
              </w:rPr>
              <w:t xml:space="preserve">V. cholerae, </w:t>
            </w:r>
            <w:r w:rsidRPr="00E777B1">
              <w:rPr>
                <w:rFonts w:ascii="Arial" w:hAnsi="Arial"/>
              </w:rPr>
              <w:t>∆</w:t>
            </w:r>
            <w:proofErr w:type="spellStart"/>
            <w:r w:rsidRPr="00E777B1">
              <w:rPr>
                <w:rFonts w:ascii="Arial" w:hAnsi="Arial"/>
                <w:i/>
              </w:rPr>
              <w:t>toxT</w:t>
            </w:r>
            <w:proofErr w:type="spellEnd"/>
          </w:p>
        </w:tc>
        <w:tc>
          <w:tcPr>
            <w:tcW w:w="1525" w:type="dxa"/>
          </w:tcPr>
          <w:p w14:paraId="636996C6" w14:textId="77777777" w:rsidR="009E1EA2" w:rsidRPr="00E777B1" w:rsidRDefault="009E1EA2" w:rsidP="00E777B1">
            <w:pPr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This study</w:t>
            </w:r>
          </w:p>
        </w:tc>
      </w:tr>
      <w:tr w:rsidR="009E1EA2" w:rsidRPr="003C1B8A" w14:paraId="2DBAB5BC" w14:textId="77777777" w:rsidTr="00E777B1">
        <w:tc>
          <w:tcPr>
            <w:tcW w:w="1885" w:type="dxa"/>
          </w:tcPr>
          <w:p w14:paraId="34DA0FEC" w14:textId="77777777" w:rsidR="009E1EA2" w:rsidRPr="00E777B1" w:rsidRDefault="009E1EA2" w:rsidP="00E777B1">
            <w:pPr>
              <w:jc w:val="both"/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CA5587</w:t>
            </w:r>
          </w:p>
        </w:tc>
        <w:tc>
          <w:tcPr>
            <w:tcW w:w="5940" w:type="dxa"/>
          </w:tcPr>
          <w:p w14:paraId="2CA192F9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  <w:r w:rsidRPr="00E777B1">
              <w:rPr>
                <w:rFonts w:ascii="Arial" w:hAnsi="Arial"/>
                <w:i/>
              </w:rPr>
              <w:t xml:space="preserve">V. cholerae, </w:t>
            </w:r>
            <w:r w:rsidRPr="00E777B1">
              <w:rPr>
                <w:rFonts w:ascii="Arial" w:hAnsi="Arial"/>
              </w:rPr>
              <w:t>∆</w:t>
            </w:r>
            <w:proofErr w:type="spellStart"/>
            <w:r w:rsidRPr="00E777B1">
              <w:rPr>
                <w:rFonts w:ascii="Arial" w:hAnsi="Arial"/>
                <w:i/>
              </w:rPr>
              <w:t>toxT</w:t>
            </w:r>
            <w:proofErr w:type="spellEnd"/>
            <w:r w:rsidRPr="00E777B1">
              <w:rPr>
                <w:rFonts w:ascii="Arial" w:hAnsi="Arial"/>
                <w:i/>
              </w:rPr>
              <w:t xml:space="preserve">, </w:t>
            </w:r>
            <w:proofErr w:type="gramStart"/>
            <w:r w:rsidRPr="00E777B1">
              <w:rPr>
                <w:rFonts w:ascii="Arial" w:hAnsi="Arial"/>
                <w:i/>
              </w:rPr>
              <w:t>lacZ</w:t>
            </w:r>
            <w:r w:rsidRPr="00E777B1">
              <w:rPr>
                <w:rFonts w:ascii="Arial" w:hAnsi="Arial"/>
              </w:rPr>
              <w:t>::</w:t>
            </w:r>
            <w:proofErr w:type="spellStart"/>
            <w:proofErr w:type="gramEnd"/>
            <w:r w:rsidRPr="00E777B1">
              <w:rPr>
                <w:rFonts w:ascii="Arial" w:hAnsi="Arial"/>
                <w:i/>
                <w:vertAlign w:val="subscript"/>
              </w:rPr>
              <w:t>ctxAB</w:t>
            </w:r>
            <w:r w:rsidRPr="00E777B1">
              <w:rPr>
                <w:rFonts w:ascii="Arial" w:hAnsi="Arial"/>
                <w:i/>
              </w:rPr>
              <w:t>-luxCDABE</w:t>
            </w:r>
            <w:proofErr w:type="spellEnd"/>
          </w:p>
        </w:tc>
        <w:tc>
          <w:tcPr>
            <w:tcW w:w="1525" w:type="dxa"/>
          </w:tcPr>
          <w:p w14:paraId="4D9023D0" w14:textId="77777777" w:rsidR="009E1EA2" w:rsidRPr="00E777B1" w:rsidRDefault="009E1EA2" w:rsidP="00E777B1">
            <w:pPr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This study</w:t>
            </w:r>
          </w:p>
        </w:tc>
      </w:tr>
      <w:tr w:rsidR="009E1EA2" w:rsidRPr="003C1B8A" w14:paraId="320AAFF3" w14:textId="77777777" w:rsidTr="00E777B1">
        <w:tc>
          <w:tcPr>
            <w:tcW w:w="1885" w:type="dxa"/>
          </w:tcPr>
          <w:p w14:paraId="6EDAB899" w14:textId="77777777" w:rsidR="009E1EA2" w:rsidRPr="00E777B1" w:rsidRDefault="009E1EA2" w:rsidP="00E777B1">
            <w:pPr>
              <w:jc w:val="both"/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CA5588</w:t>
            </w:r>
          </w:p>
        </w:tc>
        <w:tc>
          <w:tcPr>
            <w:tcW w:w="5940" w:type="dxa"/>
          </w:tcPr>
          <w:p w14:paraId="57E8B47A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  <w:r w:rsidRPr="00E777B1">
              <w:rPr>
                <w:rFonts w:ascii="Arial" w:hAnsi="Arial"/>
                <w:i/>
              </w:rPr>
              <w:t xml:space="preserve">V. cholerae, </w:t>
            </w:r>
            <w:proofErr w:type="gramStart"/>
            <w:r w:rsidRPr="00E777B1">
              <w:rPr>
                <w:rFonts w:ascii="Arial" w:hAnsi="Arial"/>
                <w:i/>
              </w:rPr>
              <w:t>lacZ</w:t>
            </w:r>
            <w:r w:rsidRPr="00E777B1">
              <w:rPr>
                <w:rFonts w:ascii="Arial" w:hAnsi="Arial"/>
              </w:rPr>
              <w:t>::</w:t>
            </w:r>
            <w:proofErr w:type="spellStart"/>
            <w:proofErr w:type="gramEnd"/>
            <w:r w:rsidRPr="00E777B1">
              <w:rPr>
                <w:rFonts w:ascii="Arial" w:hAnsi="Arial"/>
                <w:i/>
                <w:vertAlign w:val="subscript"/>
              </w:rPr>
              <w:t>ctxAB</w:t>
            </w:r>
            <w:r w:rsidRPr="00E777B1">
              <w:rPr>
                <w:rFonts w:ascii="Arial" w:hAnsi="Arial"/>
                <w:i/>
              </w:rPr>
              <w:t>-luxCDABE</w:t>
            </w:r>
            <w:proofErr w:type="spellEnd"/>
          </w:p>
        </w:tc>
        <w:tc>
          <w:tcPr>
            <w:tcW w:w="1525" w:type="dxa"/>
          </w:tcPr>
          <w:p w14:paraId="15607F92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  <w:r w:rsidRPr="00E777B1">
              <w:rPr>
                <w:rFonts w:ascii="Arial" w:hAnsi="Arial"/>
              </w:rPr>
              <w:t>This study</w:t>
            </w:r>
          </w:p>
        </w:tc>
      </w:tr>
      <w:tr w:rsidR="009E1EA2" w:rsidRPr="003C1B8A" w14:paraId="3FF54532" w14:textId="77777777" w:rsidTr="00E777B1">
        <w:tc>
          <w:tcPr>
            <w:tcW w:w="1885" w:type="dxa"/>
          </w:tcPr>
          <w:p w14:paraId="5F0CC1AF" w14:textId="77777777" w:rsidR="009E1EA2" w:rsidRPr="005F32D1" w:rsidRDefault="009E1EA2" w:rsidP="00E777B1">
            <w:pPr>
              <w:jc w:val="both"/>
              <w:rPr>
                <w:rFonts w:ascii="Arial" w:hAnsi="Arial" w:cs="Arial"/>
              </w:rPr>
            </w:pPr>
            <w:r w:rsidRPr="005F32D1">
              <w:rPr>
                <w:rFonts w:ascii="Arial" w:hAnsi="Arial" w:cs="Arial"/>
              </w:rPr>
              <w:t>CA5823</w:t>
            </w:r>
          </w:p>
        </w:tc>
        <w:tc>
          <w:tcPr>
            <w:tcW w:w="5940" w:type="dxa"/>
          </w:tcPr>
          <w:p w14:paraId="076F5090" w14:textId="77777777" w:rsidR="009E1EA2" w:rsidRPr="005F32D1" w:rsidRDefault="009E1EA2" w:rsidP="00E777B1">
            <w:pPr>
              <w:rPr>
                <w:rFonts w:ascii="Arial" w:hAnsi="Arial" w:cs="Arial"/>
              </w:rPr>
            </w:pPr>
            <w:r w:rsidRPr="005F32D1">
              <w:rPr>
                <w:rFonts w:ascii="Arial" w:hAnsi="Arial" w:cs="Arial"/>
                <w:i/>
                <w:iCs/>
              </w:rPr>
              <w:t xml:space="preserve">C. </w:t>
            </w:r>
            <w:proofErr w:type="spellStart"/>
            <w:r w:rsidRPr="005F32D1">
              <w:rPr>
                <w:rFonts w:ascii="Arial" w:hAnsi="Arial" w:cs="Arial"/>
                <w:i/>
                <w:iCs/>
              </w:rPr>
              <w:t>sakazakii</w:t>
            </w:r>
            <w:proofErr w:type="spellEnd"/>
            <w:r w:rsidRPr="005F32D1">
              <w:rPr>
                <w:rFonts w:ascii="Arial" w:hAnsi="Arial" w:cs="Arial"/>
              </w:rPr>
              <w:t>, wild type</w:t>
            </w:r>
          </w:p>
        </w:tc>
        <w:tc>
          <w:tcPr>
            <w:tcW w:w="1525" w:type="dxa"/>
          </w:tcPr>
          <w:p w14:paraId="54724CB3" w14:textId="77777777" w:rsidR="009E1EA2" w:rsidRPr="003C1B8A" w:rsidRDefault="009E1EA2" w:rsidP="00E777B1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9E1EA2" w:rsidRPr="003C1B8A" w14:paraId="1DDCE4DD" w14:textId="77777777" w:rsidTr="00E777B1">
        <w:tc>
          <w:tcPr>
            <w:tcW w:w="1885" w:type="dxa"/>
          </w:tcPr>
          <w:p w14:paraId="3F6C64A8" w14:textId="77777777" w:rsidR="009E1EA2" w:rsidRPr="005F32D1" w:rsidRDefault="009E1EA2" w:rsidP="00E777B1">
            <w:pPr>
              <w:jc w:val="both"/>
              <w:rPr>
                <w:rFonts w:ascii="Arial" w:hAnsi="Arial" w:cs="Arial"/>
              </w:rPr>
            </w:pPr>
            <w:r w:rsidRPr="005F32D1">
              <w:rPr>
                <w:rFonts w:ascii="Arial" w:hAnsi="Arial" w:cs="Arial"/>
              </w:rPr>
              <w:t>CA5882</w:t>
            </w:r>
          </w:p>
        </w:tc>
        <w:tc>
          <w:tcPr>
            <w:tcW w:w="5940" w:type="dxa"/>
          </w:tcPr>
          <w:p w14:paraId="3C5E6489" w14:textId="77777777" w:rsidR="009E1EA2" w:rsidRPr="00ED7995" w:rsidRDefault="009E1EA2" w:rsidP="00E777B1">
            <w:pPr>
              <w:rPr>
                <w:rFonts w:ascii="Arial" w:hAnsi="Arial" w:cs="Arial"/>
                <w:i/>
                <w:iCs/>
              </w:rPr>
            </w:pPr>
            <w:r w:rsidRPr="00DA1DB5">
              <w:rPr>
                <w:rFonts w:ascii="Arial" w:hAnsi="Arial" w:cs="Arial"/>
                <w:i/>
                <w:iCs/>
              </w:rPr>
              <w:t xml:space="preserve">C. </w:t>
            </w:r>
            <w:proofErr w:type="spellStart"/>
            <w:proofErr w:type="gramStart"/>
            <w:r w:rsidRPr="00DA1DB5">
              <w:rPr>
                <w:rFonts w:ascii="Arial" w:hAnsi="Arial" w:cs="Arial"/>
                <w:i/>
                <w:iCs/>
              </w:rPr>
              <w:t>sakazakii</w:t>
            </w:r>
            <w:proofErr w:type="spellEnd"/>
            <w:r w:rsidRPr="00DA1DB5">
              <w:rPr>
                <w:rFonts w:ascii="Arial" w:hAnsi="Arial" w:cs="Arial"/>
                <w:i/>
                <w:iCs/>
              </w:rPr>
              <w:t>,  ∆</w:t>
            </w:r>
            <w:proofErr w:type="spellStart"/>
            <w:proofErr w:type="gramEnd"/>
            <w:r w:rsidRPr="00DA1DB5">
              <w:rPr>
                <w:rFonts w:ascii="Arial" w:hAnsi="Arial" w:cs="Arial"/>
                <w:i/>
                <w:iCs/>
              </w:rPr>
              <w:t>rpfF</w:t>
            </w:r>
            <w:proofErr w:type="spellEnd"/>
          </w:p>
        </w:tc>
        <w:tc>
          <w:tcPr>
            <w:tcW w:w="1525" w:type="dxa"/>
          </w:tcPr>
          <w:p w14:paraId="0C43BE01" w14:textId="77777777" w:rsidR="009E1EA2" w:rsidRPr="00AD597D" w:rsidRDefault="009E1EA2" w:rsidP="00E777B1">
            <w:pPr>
              <w:rPr>
                <w:rFonts w:ascii="Arial" w:hAnsi="Arial" w:cs="Arial"/>
              </w:rPr>
            </w:pPr>
            <w:r w:rsidRPr="00AD597D">
              <w:rPr>
                <w:rFonts w:ascii="Arial" w:hAnsi="Arial" w:cs="Arial"/>
              </w:rPr>
              <w:t>This study</w:t>
            </w:r>
          </w:p>
        </w:tc>
      </w:tr>
      <w:tr w:rsidR="009E1EA2" w:rsidRPr="003C1B8A" w14:paraId="2A2EEBF3" w14:textId="77777777" w:rsidTr="00E777B1">
        <w:tc>
          <w:tcPr>
            <w:tcW w:w="1885" w:type="dxa"/>
          </w:tcPr>
          <w:p w14:paraId="3E44A41D" w14:textId="77777777" w:rsidR="009E1EA2" w:rsidRPr="005F32D1" w:rsidRDefault="009E1EA2" w:rsidP="00E777B1">
            <w:pPr>
              <w:jc w:val="both"/>
              <w:rPr>
                <w:rFonts w:ascii="Arial" w:hAnsi="Arial" w:cs="Arial"/>
              </w:rPr>
            </w:pPr>
            <w:r w:rsidRPr="005F32D1">
              <w:rPr>
                <w:rFonts w:ascii="Arial" w:hAnsi="Arial" w:cs="Arial"/>
              </w:rPr>
              <w:t>CA6058</w:t>
            </w:r>
          </w:p>
        </w:tc>
        <w:tc>
          <w:tcPr>
            <w:tcW w:w="5940" w:type="dxa"/>
          </w:tcPr>
          <w:p w14:paraId="6A58BE5B" w14:textId="77777777" w:rsidR="009E1EA2" w:rsidRPr="005F32D1" w:rsidRDefault="009E1EA2" w:rsidP="00E777B1">
            <w:pPr>
              <w:rPr>
                <w:rFonts w:ascii="Arial" w:hAnsi="Arial" w:cs="Arial"/>
              </w:rPr>
            </w:pPr>
            <w:r w:rsidRPr="005F32D1">
              <w:rPr>
                <w:rFonts w:ascii="Arial" w:hAnsi="Arial" w:cs="Arial"/>
                <w:i/>
                <w:iCs/>
              </w:rPr>
              <w:t xml:space="preserve">C. </w:t>
            </w:r>
            <w:proofErr w:type="spellStart"/>
            <w:proofErr w:type="gramStart"/>
            <w:r w:rsidRPr="005F32D1">
              <w:rPr>
                <w:rFonts w:ascii="Arial" w:hAnsi="Arial" w:cs="Arial"/>
                <w:i/>
                <w:iCs/>
              </w:rPr>
              <w:t>sakazakii</w:t>
            </w:r>
            <w:proofErr w:type="spellEnd"/>
            <w:r w:rsidRPr="005F32D1">
              <w:rPr>
                <w:rFonts w:ascii="Arial" w:hAnsi="Arial" w:cs="Arial"/>
                <w:i/>
                <w:iCs/>
              </w:rPr>
              <w:t>,  ∆</w:t>
            </w:r>
            <w:proofErr w:type="spellStart"/>
            <w:proofErr w:type="gramEnd"/>
            <w:r w:rsidRPr="005F32D1">
              <w:rPr>
                <w:rFonts w:ascii="Arial" w:hAnsi="Arial" w:cs="Arial"/>
                <w:i/>
                <w:iCs/>
              </w:rPr>
              <w:t>rpfF</w:t>
            </w:r>
            <w:proofErr w:type="spellEnd"/>
            <w:r w:rsidRPr="00326F70">
              <w:rPr>
                <w:rFonts w:ascii="Arial" w:hAnsi="Arial" w:cs="Arial"/>
              </w:rPr>
              <w:t xml:space="preserve">, </w:t>
            </w:r>
            <w:proofErr w:type="spellStart"/>
            <w:r w:rsidRPr="00326F70">
              <w:rPr>
                <w:rFonts w:ascii="Arial" w:hAnsi="Arial" w:cs="Arial"/>
              </w:rPr>
              <w:t>pFAB</w:t>
            </w:r>
            <w:proofErr w:type="spellEnd"/>
          </w:p>
        </w:tc>
        <w:tc>
          <w:tcPr>
            <w:tcW w:w="1525" w:type="dxa"/>
          </w:tcPr>
          <w:p w14:paraId="698B9062" w14:textId="77777777" w:rsidR="009E1EA2" w:rsidRPr="003C1B8A" w:rsidRDefault="009E1EA2" w:rsidP="00E777B1">
            <w:pPr>
              <w:rPr>
                <w:rFonts w:ascii="Arial" w:hAnsi="Arial" w:cs="Arial"/>
                <w:b/>
                <w:bCs/>
              </w:rPr>
            </w:pPr>
            <w:r w:rsidRPr="00AD597D">
              <w:rPr>
                <w:rFonts w:ascii="Arial" w:hAnsi="Arial" w:cs="Arial"/>
              </w:rPr>
              <w:t>This study</w:t>
            </w:r>
          </w:p>
        </w:tc>
      </w:tr>
      <w:tr w:rsidR="009E1EA2" w:rsidRPr="003C1B8A" w14:paraId="4DE01718" w14:textId="77777777" w:rsidTr="00E777B1">
        <w:tc>
          <w:tcPr>
            <w:tcW w:w="1885" w:type="dxa"/>
          </w:tcPr>
          <w:p w14:paraId="651E95C7" w14:textId="77777777" w:rsidR="009E1EA2" w:rsidRPr="005F32D1" w:rsidRDefault="009E1EA2" w:rsidP="00E777B1">
            <w:pPr>
              <w:jc w:val="both"/>
              <w:rPr>
                <w:rFonts w:ascii="Arial" w:hAnsi="Arial" w:cs="Arial"/>
              </w:rPr>
            </w:pPr>
            <w:r w:rsidRPr="005F32D1">
              <w:rPr>
                <w:rFonts w:ascii="Arial" w:hAnsi="Arial" w:cs="Arial"/>
              </w:rPr>
              <w:t>CA5883</w:t>
            </w:r>
          </w:p>
        </w:tc>
        <w:tc>
          <w:tcPr>
            <w:tcW w:w="5940" w:type="dxa"/>
          </w:tcPr>
          <w:p w14:paraId="6164DE97" w14:textId="77777777" w:rsidR="009E1EA2" w:rsidRPr="005F32D1" w:rsidRDefault="009E1EA2" w:rsidP="00E777B1">
            <w:pPr>
              <w:rPr>
                <w:rFonts w:ascii="Arial" w:hAnsi="Arial" w:cs="Arial"/>
              </w:rPr>
            </w:pPr>
            <w:r w:rsidRPr="005F32D1">
              <w:rPr>
                <w:rFonts w:ascii="Arial" w:hAnsi="Arial" w:cs="Arial"/>
                <w:i/>
                <w:iCs/>
              </w:rPr>
              <w:t xml:space="preserve">C. </w:t>
            </w:r>
            <w:proofErr w:type="spellStart"/>
            <w:r w:rsidRPr="005F32D1">
              <w:rPr>
                <w:rFonts w:ascii="Arial" w:hAnsi="Arial" w:cs="Arial"/>
                <w:i/>
                <w:iCs/>
              </w:rPr>
              <w:t>sakazakii</w:t>
            </w:r>
            <w:proofErr w:type="spellEnd"/>
            <w:r w:rsidRPr="005F32D1">
              <w:rPr>
                <w:rFonts w:ascii="Arial" w:hAnsi="Arial" w:cs="Arial"/>
                <w:i/>
                <w:iCs/>
              </w:rPr>
              <w:t>, ∆</w:t>
            </w:r>
            <w:proofErr w:type="spellStart"/>
            <w:r w:rsidRPr="005F32D1">
              <w:rPr>
                <w:rFonts w:ascii="Arial" w:hAnsi="Arial" w:cs="Arial"/>
                <w:i/>
                <w:iCs/>
              </w:rPr>
              <w:t>rpfF</w:t>
            </w:r>
            <w:proofErr w:type="spellEnd"/>
            <w:r w:rsidRPr="00326F70">
              <w:rPr>
                <w:rFonts w:ascii="Arial" w:hAnsi="Arial" w:cs="Arial"/>
              </w:rPr>
              <w:t xml:space="preserve">, </w:t>
            </w:r>
            <w:proofErr w:type="spellStart"/>
            <w:r w:rsidRPr="00326F70">
              <w:rPr>
                <w:rFonts w:ascii="Arial" w:hAnsi="Arial" w:cs="Arial"/>
              </w:rPr>
              <w:t>pFAB-</w:t>
            </w:r>
            <w:r w:rsidRPr="005F32D1">
              <w:rPr>
                <w:rFonts w:ascii="Arial" w:hAnsi="Arial" w:cs="Arial"/>
                <w:i/>
                <w:iCs/>
              </w:rPr>
              <w:t>rpfF</w:t>
            </w:r>
            <w:proofErr w:type="spellEnd"/>
          </w:p>
        </w:tc>
        <w:tc>
          <w:tcPr>
            <w:tcW w:w="1525" w:type="dxa"/>
          </w:tcPr>
          <w:p w14:paraId="75BC24E3" w14:textId="77777777" w:rsidR="009E1EA2" w:rsidRPr="003C1B8A" w:rsidRDefault="009E1EA2" w:rsidP="00E777B1">
            <w:pPr>
              <w:rPr>
                <w:rFonts w:ascii="Arial" w:hAnsi="Arial" w:cs="Arial"/>
                <w:b/>
                <w:bCs/>
              </w:rPr>
            </w:pPr>
            <w:r w:rsidRPr="00AD597D">
              <w:rPr>
                <w:rFonts w:ascii="Arial" w:hAnsi="Arial" w:cs="Arial"/>
              </w:rPr>
              <w:t>This study</w:t>
            </w:r>
          </w:p>
        </w:tc>
      </w:tr>
      <w:tr w:rsidR="009E1EA2" w:rsidRPr="003C1B8A" w14:paraId="45E3948E" w14:textId="77777777" w:rsidTr="00E777B1">
        <w:tc>
          <w:tcPr>
            <w:tcW w:w="1885" w:type="dxa"/>
          </w:tcPr>
          <w:p w14:paraId="28E2CC83" w14:textId="77777777" w:rsidR="009E1EA2" w:rsidRPr="00E777B1" w:rsidRDefault="009E1EA2" w:rsidP="00E777B1">
            <w:pPr>
              <w:jc w:val="both"/>
              <w:rPr>
                <w:rFonts w:ascii="Arial" w:hAnsi="Arial"/>
                <w:i/>
              </w:rPr>
            </w:pPr>
            <w:r w:rsidRPr="00E777B1">
              <w:rPr>
                <w:rFonts w:ascii="Arial" w:hAnsi="Arial"/>
                <w:b/>
              </w:rPr>
              <w:t>Plasmids</w:t>
            </w:r>
          </w:p>
        </w:tc>
        <w:tc>
          <w:tcPr>
            <w:tcW w:w="5940" w:type="dxa"/>
          </w:tcPr>
          <w:p w14:paraId="1FCC7A6F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</w:p>
        </w:tc>
        <w:tc>
          <w:tcPr>
            <w:tcW w:w="1525" w:type="dxa"/>
          </w:tcPr>
          <w:p w14:paraId="0281BAB0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</w:p>
        </w:tc>
      </w:tr>
      <w:tr w:rsidR="009E1EA2" w:rsidRPr="003C1B8A" w14:paraId="040FB2A7" w14:textId="77777777" w:rsidTr="00E777B1">
        <w:tc>
          <w:tcPr>
            <w:tcW w:w="1885" w:type="dxa"/>
          </w:tcPr>
          <w:p w14:paraId="46C6E248" w14:textId="77777777" w:rsidR="009E1EA2" w:rsidRPr="00E777B1" w:rsidRDefault="009E1EA2" w:rsidP="00E777B1">
            <w:pPr>
              <w:jc w:val="both"/>
              <w:rPr>
                <w:rFonts w:ascii="Arial" w:hAnsi="Arial"/>
                <w:i/>
              </w:rPr>
            </w:pPr>
            <w:r w:rsidRPr="00E777B1">
              <w:rPr>
                <w:rFonts w:ascii="Arial" w:hAnsi="Arial"/>
              </w:rPr>
              <w:t>CA5671</w:t>
            </w:r>
          </w:p>
        </w:tc>
        <w:tc>
          <w:tcPr>
            <w:tcW w:w="5940" w:type="dxa"/>
          </w:tcPr>
          <w:p w14:paraId="56E3B4B4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  <w:proofErr w:type="spellStart"/>
            <w:r w:rsidRPr="00E777B1">
              <w:rPr>
                <w:rFonts w:ascii="Arial" w:hAnsi="Arial"/>
              </w:rPr>
              <w:t>p</w:t>
            </w:r>
            <w:r w:rsidRPr="00E777B1">
              <w:rPr>
                <w:rFonts w:ascii="Arial" w:hAnsi="Arial"/>
                <w:i/>
              </w:rPr>
              <w:t>toxT</w:t>
            </w:r>
            <w:proofErr w:type="spellEnd"/>
            <w:r w:rsidRPr="00E777B1">
              <w:rPr>
                <w:rFonts w:ascii="Arial" w:hAnsi="Arial"/>
              </w:rPr>
              <w:t>-SUMO</w:t>
            </w:r>
          </w:p>
        </w:tc>
        <w:tc>
          <w:tcPr>
            <w:tcW w:w="1525" w:type="dxa"/>
          </w:tcPr>
          <w:p w14:paraId="78984158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  <w:r w:rsidRPr="00E777B1">
              <w:rPr>
                <w:rFonts w:ascii="Arial" w:hAnsi="Arial"/>
              </w:rPr>
              <w:t>This study</w:t>
            </w:r>
          </w:p>
        </w:tc>
      </w:tr>
      <w:tr w:rsidR="009E1EA2" w:rsidRPr="003C1B8A" w14:paraId="012A0334" w14:textId="77777777" w:rsidTr="00E777B1">
        <w:tc>
          <w:tcPr>
            <w:tcW w:w="1885" w:type="dxa"/>
          </w:tcPr>
          <w:p w14:paraId="69455083" w14:textId="77777777" w:rsidR="009E1EA2" w:rsidRPr="00E777B1" w:rsidRDefault="009E1EA2" w:rsidP="00E777B1">
            <w:pPr>
              <w:jc w:val="both"/>
              <w:rPr>
                <w:rFonts w:ascii="Arial" w:hAnsi="Arial"/>
                <w:i/>
              </w:rPr>
            </w:pPr>
            <w:r w:rsidRPr="00E777B1">
              <w:rPr>
                <w:rFonts w:ascii="Arial" w:hAnsi="Arial"/>
              </w:rPr>
              <w:t>CA5689</w:t>
            </w:r>
          </w:p>
        </w:tc>
        <w:tc>
          <w:tcPr>
            <w:tcW w:w="5940" w:type="dxa"/>
          </w:tcPr>
          <w:p w14:paraId="232E9300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  <w:r w:rsidRPr="00E777B1">
              <w:rPr>
                <w:rFonts w:ascii="Arial" w:hAnsi="Arial"/>
              </w:rPr>
              <w:t>p</w:t>
            </w:r>
            <w:r w:rsidRPr="00E777B1">
              <w:rPr>
                <w:rFonts w:ascii="Arial" w:hAnsi="Arial"/>
                <w:i/>
              </w:rPr>
              <w:t>toxT</w:t>
            </w:r>
            <w:r w:rsidRPr="00E777B1">
              <w:rPr>
                <w:rFonts w:ascii="Arial" w:hAnsi="Arial"/>
              </w:rPr>
              <w:t>-SUMO-ToxTL61A</w:t>
            </w:r>
          </w:p>
        </w:tc>
        <w:tc>
          <w:tcPr>
            <w:tcW w:w="1525" w:type="dxa"/>
          </w:tcPr>
          <w:p w14:paraId="4CCA1F92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  <w:r w:rsidRPr="00E777B1">
              <w:rPr>
                <w:rFonts w:ascii="Arial" w:hAnsi="Arial"/>
              </w:rPr>
              <w:t>This study</w:t>
            </w:r>
          </w:p>
        </w:tc>
      </w:tr>
      <w:tr w:rsidR="009E1EA2" w:rsidRPr="003C1B8A" w14:paraId="15B5A1CE" w14:textId="77777777" w:rsidTr="00E777B1">
        <w:tc>
          <w:tcPr>
            <w:tcW w:w="1885" w:type="dxa"/>
          </w:tcPr>
          <w:p w14:paraId="43C9893A" w14:textId="77777777" w:rsidR="009E1EA2" w:rsidRPr="00E777B1" w:rsidRDefault="009E1EA2" w:rsidP="00E777B1">
            <w:pPr>
              <w:jc w:val="both"/>
              <w:rPr>
                <w:rFonts w:ascii="Arial" w:hAnsi="Arial"/>
                <w:i/>
              </w:rPr>
            </w:pPr>
            <w:r w:rsidRPr="00E777B1">
              <w:rPr>
                <w:rFonts w:ascii="Arial" w:hAnsi="Arial"/>
              </w:rPr>
              <w:t>CA5691</w:t>
            </w:r>
          </w:p>
        </w:tc>
        <w:tc>
          <w:tcPr>
            <w:tcW w:w="5940" w:type="dxa"/>
          </w:tcPr>
          <w:p w14:paraId="25A25DC6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  <w:r w:rsidRPr="00E777B1">
              <w:rPr>
                <w:rFonts w:ascii="Arial" w:hAnsi="Arial"/>
              </w:rPr>
              <w:t>p</w:t>
            </w:r>
            <w:r w:rsidRPr="00E777B1">
              <w:rPr>
                <w:rFonts w:ascii="Arial" w:hAnsi="Arial"/>
                <w:i/>
              </w:rPr>
              <w:t>toxT</w:t>
            </w:r>
            <w:r w:rsidRPr="00E777B1">
              <w:rPr>
                <w:rFonts w:ascii="Arial" w:hAnsi="Arial"/>
              </w:rPr>
              <w:t>-SUMO-ToxTK31A</w:t>
            </w:r>
          </w:p>
        </w:tc>
        <w:tc>
          <w:tcPr>
            <w:tcW w:w="1525" w:type="dxa"/>
          </w:tcPr>
          <w:p w14:paraId="60F442DA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  <w:r w:rsidRPr="00E777B1">
              <w:rPr>
                <w:rFonts w:ascii="Arial" w:hAnsi="Arial"/>
              </w:rPr>
              <w:t>This study</w:t>
            </w:r>
          </w:p>
        </w:tc>
      </w:tr>
      <w:tr w:rsidR="009E1EA2" w:rsidRPr="003C1B8A" w14:paraId="20C6DF22" w14:textId="77777777" w:rsidTr="00E777B1">
        <w:tc>
          <w:tcPr>
            <w:tcW w:w="1885" w:type="dxa"/>
          </w:tcPr>
          <w:p w14:paraId="740D11EE" w14:textId="77777777" w:rsidR="009E1EA2" w:rsidRPr="00E777B1" w:rsidRDefault="009E1EA2" w:rsidP="00E777B1">
            <w:pPr>
              <w:jc w:val="both"/>
              <w:rPr>
                <w:rFonts w:ascii="Arial" w:hAnsi="Arial"/>
                <w:b/>
              </w:rPr>
            </w:pPr>
            <w:r w:rsidRPr="00E777B1">
              <w:rPr>
                <w:rFonts w:ascii="Arial" w:hAnsi="Arial"/>
              </w:rPr>
              <w:t>CA5686</w:t>
            </w:r>
          </w:p>
        </w:tc>
        <w:tc>
          <w:tcPr>
            <w:tcW w:w="5940" w:type="dxa"/>
          </w:tcPr>
          <w:p w14:paraId="3475DD35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  <w:r w:rsidRPr="00E777B1">
              <w:rPr>
                <w:rFonts w:ascii="Arial" w:hAnsi="Arial"/>
              </w:rPr>
              <w:t>p</w:t>
            </w:r>
            <w:r w:rsidRPr="00E777B1">
              <w:rPr>
                <w:rFonts w:ascii="Arial" w:hAnsi="Arial"/>
                <w:i/>
              </w:rPr>
              <w:t>toxT</w:t>
            </w:r>
            <w:r w:rsidRPr="00E777B1">
              <w:rPr>
                <w:rFonts w:ascii="Arial" w:hAnsi="Arial"/>
              </w:rPr>
              <w:t>-SUMO-ToxTV83A</w:t>
            </w:r>
          </w:p>
        </w:tc>
        <w:tc>
          <w:tcPr>
            <w:tcW w:w="1525" w:type="dxa"/>
          </w:tcPr>
          <w:p w14:paraId="28B41CF0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  <w:r w:rsidRPr="00E777B1">
              <w:rPr>
                <w:rFonts w:ascii="Arial" w:hAnsi="Arial"/>
              </w:rPr>
              <w:t>This study</w:t>
            </w:r>
          </w:p>
        </w:tc>
      </w:tr>
      <w:tr w:rsidR="009E1EA2" w:rsidRPr="003C1B8A" w14:paraId="6A47062E" w14:textId="77777777" w:rsidTr="00E777B1">
        <w:tc>
          <w:tcPr>
            <w:tcW w:w="1885" w:type="dxa"/>
          </w:tcPr>
          <w:p w14:paraId="086ADAD2" w14:textId="77777777" w:rsidR="009E1EA2" w:rsidRPr="00E777B1" w:rsidRDefault="009E1EA2" w:rsidP="00E777B1">
            <w:pPr>
              <w:jc w:val="both"/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CA5722</w:t>
            </w:r>
          </w:p>
        </w:tc>
        <w:tc>
          <w:tcPr>
            <w:tcW w:w="5940" w:type="dxa"/>
          </w:tcPr>
          <w:p w14:paraId="06595800" w14:textId="77777777" w:rsidR="009E1EA2" w:rsidRPr="00E777B1" w:rsidRDefault="009E1EA2" w:rsidP="00E777B1">
            <w:pPr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p</w:t>
            </w:r>
            <w:r w:rsidRPr="00E777B1">
              <w:rPr>
                <w:rFonts w:ascii="Arial" w:hAnsi="Arial"/>
                <w:i/>
              </w:rPr>
              <w:t>toxT</w:t>
            </w:r>
            <w:r w:rsidRPr="00E777B1">
              <w:rPr>
                <w:rFonts w:ascii="Arial" w:hAnsi="Arial"/>
              </w:rPr>
              <w:t>-SUMO-ToxTY12A</w:t>
            </w:r>
          </w:p>
        </w:tc>
        <w:tc>
          <w:tcPr>
            <w:tcW w:w="1525" w:type="dxa"/>
          </w:tcPr>
          <w:p w14:paraId="2C91A3D6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  <w:r w:rsidRPr="00E777B1">
              <w:rPr>
                <w:rFonts w:ascii="Arial" w:hAnsi="Arial"/>
              </w:rPr>
              <w:t>This study</w:t>
            </w:r>
          </w:p>
        </w:tc>
      </w:tr>
      <w:tr w:rsidR="009E1EA2" w:rsidRPr="003C1B8A" w14:paraId="4852A47E" w14:textId="77777777" w:rsidTr="00E777B1">
        <w:tc>
          <w:tcPr>
            <w:tcW w:w="1885" w:type="dxa"/>
          </w:tcPr>
          <w:p w14:paraId="41C510D1" w14:textId="77777777" w:rsidR="009E1EA2" w:rsidRPr="00E777B1" w:rsidRDefault="009E1EA2" w:rsidP="00E777B1">
            <w:pPr>
              <w:jc w:val="both"/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CA5727</w:t>
            </w:r>
          </w:p>
        </w:tc>
        <w:tc>
          <w:tcPr>
            <w:tcW w:w="5940" w:type="dxa"/>
          </w:tcPr>
          <w:p w14:paraId="4022F04D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  <w:r w:rsidRPr="00E777B1">
              <w:rPr>
                <w:rFonts w:ascii="Arial" w:hAnsi="Arial"/>
              </w:rPr>
              <w:t>p</w:t>
            </w:r>
            <w:r w:rsidRPr="00E777B1">
              <w:rPr>
                <w:rFonts w:ascii="Arial" w:hAnsi="Arial"/>
                <w:i/>
              </w:rPr>
              <w:t>toxT</w:t>
            </w:r>
            <w:r w:rsidRPr="00E777B1">
              <w:rPr>
                <w:rFonts w:ascii="Arial" w:hAnsi="Arial"/>
              </w:rPr>
              <w:t>-SUMO-ToxTL114A</w:t>
            </w:r>
          </w:p>
        </w:tc>
        <w:tc>
          <w:tcPr>
            <w:tcW w:w="1525" w:type="dxa"/>
          </w:tcPr>
          <w:p w14:paraId="176993AA" w14:textId="77777777" w:rsidR="009E1EA2" w:rsidRPr="00E777B1" w:rsidRDefault="009E1EA2" w:rsidP="00E777B1">
            <w:pPr>
              <w:rPr>
                <w:rFonts w:ascii="Arial" w:hAnsi="Arial"/>
                <w:b/>
              </w:rPr>
            </w:pPr>
            <w:r w:rsidRPr="00E777B1">
              <w:rPr>
                <w:rFonts w:ascii="Arial" w:hAnsi="Arial"/>
              </w:rPr>
              <w:t>This study</w:t>
            </w:r>
          </w:p>
        </w:tc>
      </w:tr>
      <w:tr w:rsidR="009E1EA2" w:rsidRPr="003C1B8A" w14:paraId="493A06C1" w14:textId="77777777" w:rsidTr="00E777B1">
        <w:tc>
          <w:tcPr>
            <w:tcW w:w="1885" w:type="dxa"/>
          </w:tcPr>
          <w:p w14:paraId="257D5768" w14:textId="77777777" w:rsidR="009E1EA2" w:rsidRPr="00E777B1" w:rsidRDefault="009E1EA2" w:rsidP="00E777B1">
            <w:pPr>
              <w:jc w:val="both"/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CA5724</w:t>
            </w:r>
          </w:p>
        </w:tc>
        <w:tc>
          <w:tcPr>
            <w:tcW w:w="5940" w:type="dxa"/>
          </w:tcPr>
          <w:p w14:paraId="548EFE42" w14:textId="77777777" w:rsidR="009E1EA2" w:rsidRPr="00E777B1" w:rsidRDefault="009E1EA2" w:rsidP="00E777B1">
            <w:pPr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p</w:t>
            </w:r>
            <w:r w:rsidRPr="00E777B1">
              <w:rPr>
                <w:rFonts w:ascii="Arial" w:hAnsi="Arial"/>
                <w:i/>
              </w:rPr>
              <w:t>toxT</w:t>
            </w:r>
            <w:r w:rsidRPr="00E777B1">
              <w:rPr>
                <w:rFonts w:ascii="Arial" w:hAnsi="Arial"/>
              </w:rPr>
              <w:t>-SUMO-ToxTL114A</w:t>
            </w:r>
          </w:p>
        </w:tc>
        <w:tc>
          <w:tcPr>
            <w:tcW w:w="1525" w:type="dxa"/>
          </w:tcPr>
          <w:p w14:paraId="0CBCFCC7" w14:textId="77777777" w:rsidR="009E1EA2" w:rsidRPr="00E777B1" w:rsidRDefault="009E1EA2" w:rsidP="00E777B1">
            <w:pPr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This study</w:t>
            </w:r>
          </w:p>
        </w:tc>
      </w:tr>
      <w:tr w:rsidR="009E1EA2" w:rsidRPr="003C1B8A" w14:paraId="0AA7685E" w14:textId="77777777" w:rsidTr="00E777B1">
        <w:tc>
          <w:tcPr>
            <w:tcW w:w="1885" w:type="dxa"/>
          </w:tcPr>
          <w:p w14:paraId="5221F740" w14:textId="77777777" w:rsidR="009E1EA2" w:rsidRPr="00E777B1" w:rsidRDefault="009E1EA2" w:rsidP="00E777B1">
            <w:pPr>
              <w:jc w:val="both"/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CA5735</w:t>
            </w:r>
          </w:p>
        </w:tc>
        <w:tc>
          <w:tcPr>
            <w:tcW w:w="5940" w:type="dxa"/>
          </w:tcPr>
          <w:p w14:paraId="7C17239E" w14:textId="77777777" w:rsidR="009E1EA2" w:rsidRPr="00E777B1" w:rsidRDefault="009E1EA2" w:rsidP="00E777B1">
            <w:pPr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p</w:t>
            </w:r>
            <w:r w:rsidRPr="00E777B1">
              <w:rPr>
                <w:rFonts w:ascii="Arial" w:hAnsi="Arial"/>
                <w:i/>
              </w:rPr>
              <w:t>toxT</w:t>
            </w:r>
            <w:r w:rsidRPr="00E777B1">
              <w:rPr>
                <w:rFonts w:ascii="Arial" w:hAnsi="Arial"/>
              </w:rPr>
              <w:t>-SUMO-ToxTS223R</w:t>
            </w:r>
          </w:p>
        </w:tc>
        <w:tc>
          <w:tcPr>
            <w:tcW w:w="1525" w:type="dxa"/>
          </w:tcPr>
          <w:p w14:paraId="1EBE6EA5" w14:textId="77777777" w:rsidR="009E1EA2" w:rsidRPr="00E777B1" w:rsidRDefault="009E1EA2" w:rsidP="00E777B1">
            <w:pPr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This study</w:t>
            </w:r>
          </w:p>
        </w:tc>
      </w:tr>
      <w:tr w:rsidR="009E1EA2" w:rsidRPr="003C1B8A" w14:paraId="0C540C69" w14:textId="77777777" w:rsidTr="00E777B1">
        <w:tc>
          <w:tcPr>
            <w:tcW w:w="1885" w:type="dxa"/>
          </w:tcPr>
          <w:p w14:paraId="535B8902" w14:textId="77777777" w:rsidR="009E1EA2" w:rsidRPr="00E777B1" w:rsidRDefault="009E1EA2" w:rsidP="00E777B1">
            <w:pPr>
              <w:jc w:val="both"/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CA5961</w:t>
            </w:r>
          </w:p>
        </w:tc>
        <w:tc>
          <w:tcPr>
            <w:tcW w:w="5940" w:type="dxa"/>
          </w:tcPr>
          <w:p w14:paraId="79A3E7AB" w14:textId="77777777" w:rsidR="009E1EA2" w:rsidRPr="00E777B1" w:rsidRDefault="009E1EA2" w:rsidP="00E777B1">
            <w:pPr>
              <w:rPr>
                <w:rFonts w:ascii="Arial" w:hAnsi="Arial"/>
              </w:rPr>
            </w:pPr>
            <w:proofErr w:type="spellStart"/>
            <w:r w:rsidRPr="00E777B1">
              <w:rPr>
                <w:rFonts w:ascii="Arial" w:hAnsi="Arial"/>
                <w:color w:val="000000" w:themeColor="text1"/>
              </w:rPr>
              <w:t>p</w:t>
            </w:r>
            <w:r w:rsidRPr="00E777B1">
              <w:rPr>
                <w:rFonts w:ascii="Arial" w:hAnsi="Arial"/>
                <w:i/>
                <w:color w:val="000000" w:themeColor="text1"/>
                <w:vertAlign w:val="subscript"/>
              </w:rPr>
              <w:t>tcpA</w:t>
            </w:r>
            <w:proofErr w:type="spellEnd"/>
            <w:r w:rsidRPr="00E777B1">
              <w:rPr>
                <w:rFonts w:ascii="Arial" w:hAnsi="Arial"/>
                <w:i/>
                <w:color w:val="000000" w:themeColor="text1"/>
                <w:vertAlign w:val="subscript"/>
              </w:rPr>
              <w:t>-F</w:t>
            </w:r>
            <w:r w:rsidRPr="00E777B1">
              <w:rPr>
                <w:rFonts w:ascii="Arial" w:hAnsi="Arial"/>
                <w:i/>
                <w:color w:val="000000" w:themeColor="text1"/>
              </w:rPr>
              <w:t>-</w:t>
            </w:r>
            <w:proofErr w:type="spellStart"/>
            <w:r w:rsidRPr="00E777B1">
              <w:rPr>
                <w:rFonts w:ascii="Arial" w:hAnsi="Arial"/>
                <w:i/>
                <w:color w:val="000000" w:themeColor="text1"/>
              </w:rPr>
              <w:t>luxCDABE</w:t>
            </w:r>
            <w:proofErr w:type="spellEnd"/>
          </w:p>
        </w:tc>
        <w:tc>
          <w:tcPr>
            <w:tcW w:w="1525" w:type="dxa"/>
          </w:tcPr>
          <w:p w14:paraId="1FFB7213" w14:textId="77777777" w:rsidR="009E1EA2" w:rsidRPr="00E777B1" w:rsidRDefault="009E1EA2" w:rsidP="00E777B1">
            <w:pPr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This study</w:t>
            </w:r>
          </w:p>
        </w:tc>
      </w:tr>
      <w:tr w:rsidR="009E1EA2" w:rsidRPr="003C1B8A" w14:paraId="2A58D160" w14:textId="77777777" w:rsidTr="00E777B1">
        <w:tc>
          <w:tcPr>
            <w:tcW w:w="1885" w:type="dxa"/>
          </w:tcPr>
          <w:p w14:paraId="0F6CD2E4" w14:textId="77777777" w:rsidR="009E1EA2" w:rsidRPr="00E777B1" w:rsidRDefault="009E1EA2" w:rsidP="00E777B1">
            <w:pPr>
              <w:jc w:val="both"/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CA5198</w:t>
            </w:r>
          </w:p>
        </w:tc>
        <w:tc>
          <w:tcPr>
            <w:tcW w:w="5940" w:type="dxa"/>
          </w:tcPr>
          <w:p w14:paraId="5CE337E3" w14:textId="77777777" w:rsidR="009E1EA2" w:rsidRPr="00E777B1" w:rsidRDefault="009E1EA2" w:rsidP="00E777B1">
            <w:pPr>
              <w:rPr>
                <w:rFonts w:ascii="Arial" w:hAnsi="Arial"/>
              </w:rPr>
            </w:pPr>
            <w:proofErr w:type="spellStart"/>
            <w:r w:rsidRPr="00E777B1">
              <w:rPr>
                <w:rFonts w:ascii="Arial" w:hAnsi="Arial"/>
                <w:color w:val="000000" w:themeColor="text1"/>
              </w:rPr>
              <w:t>pBRR</w:t>
            </w:r>
            <w:proofErr w:type="spellEnd"/>
            <w:r w:rsidRPr="00E777B1">
              <w:rPr>
                <w:rFonts w:ascii="Arial" w:hAnsi="Arial"/>
                <w:color w:val="000000" w:themeColor="text1"/>
              </w:rPr>
              <w:t>-lux</w:t>
            </w:r>
          </w:p>
        </w:tc>
        <w:tc>
          <w:tcPr>
            <w:tcW w:w="1525" w:type="dxa"/>
          </w:tcPr>
          <w:p w14:paraId="13E3EF1C" w14:textId="77777777" w:rsidR="009E1EA2" w:rsidRPr="00E777B1" w:rsidRDefault="009E1EA2" w:rsidP="00E777B1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ammer&lt;/Author&gt;&lt;Year&gt;2007&lt;/Year&gt;&lt;RecNum&gt;167&lt;/RecNum&gt;&lt;DisplayText&gt;[57]&lt;/DisplayText&gt;&lt;record&gt;&lt;rec-number&gt;167&lt;/rec-number&gt;&lt;foreign-keys&gt;&lt;key app="EN" db-id="dprrevd9m2fpxneepv9xtrzfvzz0ae2x2ffp" timestamp="1724424577"&gt;167&lt;/key&gt;&lt;/foreign-keys&gt;&lt;ref-type name="Journal Article"&gt;17&lt;/ref-type&gt;&lt;contributors&gt;&lt;authors&gt;&lt;author&gt;Hammer, Brian K.&lt;/author&gt;&lt;author&gt;Bassler, Bonnie L.&lt;/author&gt;&lt;/authors&gt;&lt;/contributors&gt;&lt;titles&gt;&lt;title&gt;Regulatory small RNAs circumvent the conventional quorum sensing pathway in pandemic &amp;lt;i&amp;gt;Vibrio cholerae&amp;lt;/i&amp;gt;&lt;/title&gt;&lt;secondary-title&gt;Proceedings of the National Academy of Sciences&lt;/secondary-title&gt;&lt;/titles&gt;&lt;periodical&gt;&lt;full-title&gt;Proceedings of the National Academy of Sciences&lt;/full-title&gt;&lt;/periodical&gt;&lt;pages&gt;11145-11149&lt;/pages&gt;&lt;volume&gt;104&lt;/volume&gt;&lt;number&gt;27&lt;/number&gt;&lt;dates&gt;&lt;year&gt;2007&lt;/year&gt;&lt;/dates&gt;&lt;urls&gt;&lt;related-urls&gt;&lt;url&gt;https://www.pnas.org/doi/abs/10.1073/pnas.0703860104&lt;/url&gt;&lt;/related-urls&gt;&lt;/urls&gt;&lt;electronic-resource-num&gt;doi:10.1073/pnas.0703860104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57" w:tooltip="Hammer, 2007 #167" w:history="1">
              <w:r>
                <w:rPr>
                  <w:rFonts w:ascii="Arial" w:hAnsi="Arial" w:cs="Arial"/>
                  <w:noProof/>
                </w:rPr>
                <w:t>57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E1EA2" w:rsidRPr="003C1B8A" w14:paraId="682377FD" w14:textId="77777777" w:rsidTr="00E777B1">
        <w:tc>
          <w:tcPr>
            <w:tcW w:w="1885" w:type="dxa"/>
          </w:tcPr>
          <w:p w14:paraId="2C651F4D" w14:textId="77777777" w:rsidR="009E1EA2" w:rsidRPr="00E777B1" w:rsidRDefault="009E1EA2" w:rsidP="00E777B1">
            <w:pPr>
              <w:jc w:val="both"/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CA5128</w:t>
            </w:r>
          </w:p>
        </w:tc>
        <w:tc>
          <w:tcPr>
            <w:tcW w:w="5940" w:type="dxa"/>
          </w:tcPr>
          <w:p w14:paraId="3E6E9521" w14:textId="77777777" w:rsidR="009E1EA2" w:rsidRPr="00E777B1" w:rsidRDefault="009E1EA2" w:rsidP="00E777B1">
            <w:pPr>
              <w:rPr>
                <w:rFonts w:ascii="Arial" w:hAnsi="Arial"/>
              </w:rPr>
            </w:pPr>
            <w:r w:rsidRPr="00E777B1">
              <w:rPr>
                <w:rFonts w:ascii="Arial" w:hAnsi="Arial"/>
                <w:color w:val="000000" w:themeColor="text1"/>
              </w:rPr>
              <w:t>pTD101</w:t>
            </w:r>
          </w:p>
        </w:tc>
        <w:tc>
          <w:tcPr>
            <w:tcW w:w="1525" w:type="dxa"/>
          </w:tcPr>
          <w:p w14:paraId="335BE9C2" w14:textId="77777777" w:rsidR="009E1EA2" w:rsidRPr="00E777B1" w:rsidRDefault="009E1EA2" w:rsidP="00E777B1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NdXJwaHk8L0F1dGhvcj48WWVhcj4yMDIxPC9ZZWFyPjxS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dXJwaHk8L0F1dGhvcj48WWVhcj4yMDIxPC9ZZWFyPjxS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58" w:tooltip="Murphy, 2021 #168" w:history="1">
              <w:r>
                <w:rPr>
                  <w:rFonts w:ascii="Arial" w:hAnsi="Arial" w:cs="Arial"/>
                  <w:noProof/>
                </w:rPr>
                <w:t>58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E1EA2" w:rsidRPr="003C1B8A" w14:paraId="1F192E1C" w14:textId="77777777" w:rsidTr="00E777B1">
        <w:tc>
          <w:tcPr>
            <w:tcW w:w="1885" w:type="dxa"/>
          </w:tcPr>
          <w:p w14:paraId="33BF0DD0" w14:textId="77777777" w:rsidR="009E1EA2" w:rsidRPr="00E777B1" w:rsidRDefault="009E1EA2" w:rsidP="00E777B1">
            <w:pPr>
              <w:jc w:val="both"/>
              <w:rPr>
                <w:rFonts w:ascii="Arial" w:hAnsi="Arial"/>
              </w:rPr>
            </w:pPr>
            <w:r w:rsidRPr="00E777B1">
              <w:rPr>
                <w:rFonts w:ascii="Arial" w:hAnsi="Arial"/>
              </w:rPr>
              <w:t>CA5127</w:t>
            </w:r>
          </w:p>
        </w:tc>
        <w:tc>
          <w:tcPr>
            <w:tcW w:w="5940" w:type="dxa"/>
          </w:tcPr>
          <w:p w14:paraId="4381A36D" w14:textId="77777777" w:rsidR="009E1EA2" w:rsidRPr="00E777B1" w:rsidRDefault="009E1EA2" w:rsidP="00E777B1">
            <w:pPr>
              <w:rPr>
                <w:rFonts w:ascii="Arial" w:hAnsi="Arial"/>
              </w:rPr>
            </w:pPr>
            <w:r w:rsidRPr="00E777B1">
              <w:rPr>
                <w:rFonts w:ascii="Arial" w:hAnsi="Arial"/>
                <w:color w:val="000000" w:themeColor="text1"/>
              </w:rPr>
              <w:t>pJL1</w:t>
            </w:r>
          </w:p>
        </w:tc>
        <w:tc>
          <w:tcPr>
            <w:tcW w:w="1525" w:type="dxa"/>
          </w:tcPr>
          <w:p w14:paraId="5F6775A5" w14:textId="77777777" w:rsidR="009E1EA2" w:rsidRPr="00E777B1" w:rsidRDefault="009E1EA2" w:rsidP="00E777B1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NdXJwaHk8L0F1dGhvcj48WWVhcj4yMDIxPC9ZZWFyPjxS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dXJwaHk8L0F1dGhvcj48WWVhcj4yMDIxPC9ZZWFyPjxS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58" w:tooltip="Murphy, 2021 #168" w:history="1">
              <w:r>
                <w:rPr>
                  <w:rFonts w:ascii="Arial" w:hAnsi="Arial" w:cs="Arial"/>
                  <w:noProof/>
                </w:rPr>
                <w:t>58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240AA29E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470D54F3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6580C80A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188718B4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11CB688A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437643FC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2B1AE9D3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4288FDDF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1C803306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7D322CF1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08F3097F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6EC00ED9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59068022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696E885E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50726D31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50D3D1FB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692B7A93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440A44ED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590304AC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63D72CC0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50DC9BAA" w14:textId="77777777" w:rsidR="009E1EA2" w:rsidRPr="003C1B8A" w:rsidRDefault="009E1EA2" w:rsidP="009E1EA2">
      <w:pPr>
        <w:rPr>
          <w:rFonts w:ascii="Arial" w:hAnsi="Arial" w:cs="Arial"/>
          <w:b/>
          <w:bCs/>
        </w:rPr>
      </w:pPr>
    </w:p>
    <w:p w14:paraId="3A4CA166" w14:textId="77777777" w:rsidR="009E1EA2" w:rsidRPr="003C1B8A" w:rsidRDefault="009E1EA2" w:rsidP="009E1EA2">
      <w:pPr>
        <w:rPr>
          <w:rFonts w:ascii="Arial" w:hAnsi="Arial" w:cs="Arial"/>
          <w:b/>
          <w:bCs/>
        </w:rPr>
      </w:pPr>
    </w:p>
    <w:p w14:paraId="28D89B53" w14:textId="77777777" w:rsidR="009E1EA2" w:rsidRDefault="009E1EA2" w:rsidP="009E1EA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s</w:t>
      </w:r>
    </w:p>
    <w:p w14:paraId="18CB8DC1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5409ED58" w14:textId="77777777" w:rsidR="009E1EA2" w:rsidRPr="00E777B1" w:rsidRDefault="009E1EA2" w:rsidP="009E1EA2">
      <w:pPr>
        <w:rPr>
          <w:rFonts w:ascii="Arial" w:hAnsi="Arial"/>
          <w:b/>
        </w:rPr>
      </w:pPr>
      <w:r w:rsidRPr="00E777B1">
        <w:rPr>
          <w:rFonts w:ascii="Arial" w:hAnsi="Arial"/>
          <w:b/>
        </w:rPr>
        <w:t xml:space="preserve">Supplementary figure </w:t>
      </w:r>
      <w:r>
        <w:rPr>
          <w:rFonts w:ascii="Arial" w:hAnsi="Arial" w:cs="Arial"/>
          <w:b/>
          <w:bCs/>
        </w:rPr>
        <w:t>1</w:t>
      </w:r>
    </w:p>
    <w:p w14:paraId="1BE326B5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7450AA25" w14:textId="77777777" w:rsidR="009E1EA2" w:rsidRDefault="009E1EA2" w:rsidP="009E1EA2">
      <w:pPr>
        <w:rPr>
          <w:rFonts w:ascii="Arial" w:hAnsi="Arial" w:cs="Arial"/>
          <w:b/>
          <w:bCs/>
        </w:rPr>
      </w:pPr>
      <w:r w:rsidRPr="00FB15BA">
        <w:rPr>
          <w:rFonts w:ascii="Arial" w:hAnsi="Arial" w:cs="Arial"/>
          <w:b/>
          <w:bCs/>
          <w:noProof/>
        </w:rPr>
        <w:drawing>
          <wp:inline distT="0" distB="0" distL="0" distR="0" wp14:anchorId="43E5348C" wp14:editId="4B1DB0FB">
            <wp:extent cx="5943600" cy="2392680"/>
            <wp:effectExtent l="0" t="0" r="0" b="0"/>
            <wp:docPr id="940141173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141173" name="Picture 1" descr="A graph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C36B7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64EBEC43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1:  Dose-dependent response of selected fatty acids.  </w:t>
      </w:r>
      <w:r w:rsidRPr="00A4224F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 </w:t>
      </w:r>
      <w:r w:rsidRPr="00A4224F">
        <w:rPr>
          <w:rFonts w:ascii="Arial" w:hAnsi="Arial" w:cs="Arial"/>
        </w:rPr>
        <w:t xml:space="preserve">strain carrying a </w:t>
      </w:r>
      <w:proofErr w:type="gramStart"/>
      <w:r w:rsidRPr="00D15861">
        <w:rPr>
          <w:rFonts w:ascii="Arial" w:hAnsi="Arial" w:cs="Arial"/>
          <w:i/>
          <w:iCs/>
        </w:rPr>
        <w:t>lacZ</w:t>
      </w:r>
      <w:r>
        <w:rPr>
          <w:rFonts w:ascii="Arial" w:hAnsi="Arial" w:cs="Arial"/>
        </w:rPr>
        <w:t>::</w:t>
      </w:r>
      <w:proofErr w:type="spellStart"/>
      <w:proofErr w:type="gramEnd"/>
      <w:r w:rsidRPr="004B629F">
        <w:rPr>
          <w:rFonts w:ascii="Arial" w:hAnsi="Arial" w:cs="Arial"/>
          <w:i/>
          <w:iCs/>
          <w:vertAlign w:val="subscript"/>
        </w:rPr>
        <w:t>ctxAB</w:t>
      </w:r>
      <w:r w:rsidRPr="004B629F">
        <w:rPr>
          <w:rFonts w:ascii="Arial" w:hAnsi="Arial" w:cs="Arial"/>
          <w:i/>
          <w:iCs/>
        </w:rPr>
        <w:t>-luxCDABE</w:t>
      </w:r>
      <w:proofErr w:type="spellEnd"/>
      <w:r w:rsidRPr="00A4224F" w:rsidDel="003E5A03">
        <w:rPr>
          <w:rFonts w:ascii="Arial" w:hAnsi="Arial" w:cs="Arial"/>
          <w:i/>
          <w:iCs/>
        </w:rPr>
        <w:t xml:space="preserve"> </w:t>
      </w:r>
      <w:r w:rsidRPr="00A4224F">
        <w:rPr>
          <w:rFonts w:ascii="Arial" w:hAnsi="Arial" w:cs="Arial"/>
        </w:rPr>
        <w:t>construct was cultured under cholera toxin-inducing conditions in the presence of fatty acids.</w:t>
      </w:r>
      <w:r>
        <w:rPr>
          <w:rFonts w:ascii="Arial" w:hAnsi="Arial" w:cs="Arial"/>
        </w:rPr>
        <w:t xml:space="preserve">  </w:t>
      </w:r>
      <w:r w:rsidRPr="005F32D1">
        <w:rPr>
          <w:rFonts w:ascii="Arial" w:hAnsi="Arial" w:cs="Arial"/>
        </w:rPr>
        <w:t xml:space="preserve">A) 2-fluro-palmitic acid, B) oleic acid, C) cis-7-hexadecenoic acid.  </w:t>
      </w:r>
      <w:r w:rsidRPr="00A4224F">
        <w:rPr>
          <w:rFonts w:ascii="Arial" w:hAnsi="Arial" w:cs="Arial"/>
        </w:rPr>
        <w:t>Error bars represent standard deviations of 5 replicates.</w:t>
      </w:r>
      <w:r>
        <w:rPr>
          <w:rFonts w:ascii="Arial" w:hAnsi="Arial" w:cs="Arial"/>
        </w:rPr>
        <w:t xml:space="preserve">  </w:t>
      </w:r>
      <w:r w:rsidRPr="00A4224F">
        <w:rPr>
          <w:rFonts w:ascii="Arial" w:hAnsi="Arial" w:cs="Arial"/>
        </w:rPr>
        <w:t>Asterisks denote significant differences</w:t>
      </w:r>
      <w:r>
        <w:rPr>
          <w:rFonts w:ascii="Arial" w:hAnsi="Arial" w:cs="Arial"/>
        </w:rPr>
        <w:t xml:space="preserve"> from the untreated control </w:t>
      </w:r>
      <w:r w:rsidRPr="00A4224F">
        <w:rPr>
          <w:rFonts w:ascii="Arial" w:hAnsi="Arial" w:cs="Arial"/>
        </w:rPr>
        <w:t>(**-P&lt;0.01</w:t>
      </w:r>
      <w:r>
        <w:rPr>
          <w:rFonts w:ascii="Arial" w:hAnsi="Arial" w:cs="Arial"/>
        </w:rPr>
        <w:t xml:space="preserve">, </w:t>
      </w:r>
      <w:r w:rsidRPr="00A4224F">
        <w:rPr>
          <w:rFonts w:ascii="Arial" w:hAnsi="Arial" w:cs="Arial"/>
        </w:rPr>
        <w:t>*-P&lt;0.0</w:t>
      </w:r>
      <w:r>
        <w:rPr>
          <w:rFonts w:ascii="Arial" w:hAnsi="Arial" w:cs="Arial"/>
        </w:rPr>
        <w:t>5</w:t>
      </w:r>
      <w:r w:rsidRPr="00A4224F">
        <w:rPr>
          <w:rFonts w:ascii="Arial" w:hAnsi="Arial" w:cs="Arial"/>
        </w:rPr>
        <w:t>).</w:t>
      </w:r>
    </w:p>
    <w:p w14:paraId="49D3A1C1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</w:p>
    <w:p w14:paraId="56F133AA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</w:p>
    <w:p w14:paraId="7E57F6B1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</w:p>
    <w:p w14:paraId="0F9FE0C3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</w:p>
    <w:p w14:paraId="037E4115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</w:p>
    <w:p w14:paraId="1D936480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</w:p>
    <w:p w14:paraId="3A8339DF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</w:p>
    <w:p w14:paraId="575002C4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</w:p>
    <w:p w14:paraId="3387027A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</w:p>
    <w:p w14:paraId="5D76E406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Figure 2</w:t>
      </w:r>
    </w:p>
    <w:p w14:paraId="3516B4FD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  <w:r w:rsidRPr="006F66C4">
        <w:rPr>
          <w:rFonts w:ascii="Arial" w:hAnsi="Arial" w:cs="Arial"/>
          <w:noProof/>
        </w:rPr>
        <w:drawing>
          <wp:inline distT="0" distB="0" distL="0" distR="0" wp14:anchorId="4D1B6A05" wp14:editId="2FBF1DAE">
            <wp:extent cx="2387087" cy="3731650"/>
            <wp:effectExtent l="0" t="0" r="0" b="0"/>
            <wp:docPr id="1370862568" name="Picture 1" descr="A black background with white and grey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862568" name="Picture 1" descr="A black background with white and grey bar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99526" cy="375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A1C96" w14:textId="77777777" w:rsidR="009E1EA2" w:rsidRDefault="009E1EA2" w:rsidP="009E1EA2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2:  c2HDA represses CT expression in </w:t>
      </w:r>
      <w:r w:rsidRPr="005F32D1">
        <w:rPr>
          <w:rFonts w:ascii="Arial" w:hAnsi="Arial" w:cs="Arial"/>
          <w:b/>
          <w:bCs/>
          <w:i/>
          <w:iCs/>
        </w:rPr>
        <w:t>V. cholerae</w:t>
      </w:r>
      <w:r>
        <w:rPr>
          <w:rFonts w:ascii="Arial" w:hAnsi="Arial" w:cs="Arial"/>
          <w:b/>
          <w:bCs/>
        </w:rPr>
        <w:t xml:space="preserve"> C6706 strain.  </w:t>
      </w:r>
      <w:r w:rsidRPr="005F32D1">
        <w:rPr>
          <w:rFonts w:ascii="Arial" w:hAnsi="Arial" w:cs="Arial"/>
        </w:rPr>
        <w:t>Strain C6706 carrying a</w:t>
      </w:r>
      <w:r>
        <w:rPr>
          <w:rFonts w:ascii="Arial" w:hAnsi="Arial" w:cs="Arial"/>
          <w:b/>
          <w:bCs/>
        </w:rPr>
        <w:t xml:space="preserve"> </w:t>
      </w:r>
      <w:proofErr w:type="gramStart"/>
      <w:r w:rsidRPr="00D15861">
        <w:rPr>
          <w:rFonts w:ascii="Arial" w:hAnsi="Arial" w:cs="Arial"/>
          <w:i/>
          <w:iCs/>
        </w:rPr>
        <w:t>lacZ</w:t>
      </w:r>
      <w:r>
        <w:rPr>
          <w:rFonts w:ascii="Arial" w:hAnsi="Arial" w:cs="Arial"/>
        </w:rPr>
        <w:t>::</w:t>
      </w:r>
      <w:proofErr w:type="spellStart"/>
      <w:proofErr w:type="gramEnd"/>
      <w:r w:rsidRPr="004B629F">
        <w:rPr>
          <w:rFonts w:ascii="Arial" w:hAnsi="Arial" w:cs="Arial"/>
          <w:i/>
          <w:iCs/>
          <w:vertAlign w:val="subscript"/>
        </w:rPr>
        <w:t>ctxAB</w:t>
      </w:r>
      <w:r w:rsidRPr="004B629F">
        <w:rPr>
          <w:rFonts w:ascii="Arial" w:hAnsi="Arial" w:cs="Arial"/>
          <w:i/>
          <w:iCs/>
        </w:rPr>
        <w:t>-luxCDABE</w:t>
      </w:r>
      <w:proofErr w:type="spellEnd"/>
      <w:r w:rsidRPr="00A4224F" w:rsidDel="003E5A03">
        <w:rPr>
          <w:rFonts w:ascii="Arial" w:hAnsi="Arial" w:cs="Arial"/>
          <w:i/>
          <w:iCs/>
        </w:rPr>
        <w:t xml:space="preserve"> </w:t>
      </w:r>
      <w:r w:rsidRPr="00A4224F">
        <w:rPr>
          <w:rFonts w:ascii="Arial" w:hAnsi="Arial" w:cs="Arial"/>
        </w:rPr>
        <w:t>construct was cultured under cholera toxin-inducing conditions in the presence of fatty acids.</w:t>
      </w:r>
      <w:r>
        <w:rPr>
          <w:rFonts w:ascii="Arial" w:hAnsi="Arial" w:cs="Arial"/>
          <w:b/>
          <w:bCs/>
        </w:rPr>
        <w:t xml:space="preserve">  </w:t>
      </w:r>
      <w:r w:rsidRPr="00A4224F">
        <w:rPr>
          <w:rFonts w:ascii="Arial" w:hAnsi="Arial" w:cs="Arial"/>
        </w:rPr>
        <w:t xml:space="preserve">Expression of </w:t>
      </w:r>
      <w:r>
        <w:rPr>
          <w:rFonts w:ascii="Arial" w:hAnsi="Arial" w:cs="Arial"/>
        </w:rPr>
        <w:t xml:space="preserve">the </w:t>
      </w:r>
      <w:r w:rsidRPr="00A4224F">
        <w:rPr>
          <w:rFonts w:ascii="Arial" w:hAnsi="Arial" w:cs="Arial"/>
        </w:rPr>
        <w:t xml:space="preserve">reporter fusion is presented as </w:t>
      </w:r>
      <w:r>
        <w:rPr>
          <w:rFonts w:ascii="Arial" w:hAnsi="Arial" w:cs="Arial"/>
        </w:rPr>
        <w:t xml:space="preserve">peak </w:t>
      </w:r>
      <w:r w:rsidRPr="00A4224F">
        <w:rPr>
          <w:rFonts w:ascii="Arial" w:hAnsi="Arial" w:cs="Arial"/>
        </w:rPr>
        <w:t>luminescence normalized to culture density.</w:t>
      </w:r>
      <w:r>
        <w:rPr>
          <w:rFonts w:ascii="Arial" w:hAnsi="Arial" w:cs="Arial"/>
        </w:rPr>
        <w:t xml:space="preserve"> </w:t>
      </w:r>
      <w:r w:rsidRPr="00A4224F">
        <w:rPr>
          <w:rFonts w:ascii="Arial" w:hAnsi="Arial" w:cs="Arial"/>
        </w:rPr>
        <w:t>Error bars represent standard deviations of 5 replicates.</w:t>
      </w:r>
      <w:r>
        <w:rPr>
          <w:rFonts w:ascii="Arial" w:hAnsi="Arial" w:cs="Arial"/>
        </w:rPr>
        <w:t xml:space="preserve">  </w:t>
      </w:r>
      <w:r w:rsidRPr="00A4224F">
        <w:rPr>
          <w:rFonts w:ascii="Arial" w:hAnsi="Arial" w:cs="Arial"/>
        </w:rPr>
        <w:t>Asterisks denote significant differences</w:t>
      </w:r>
      <w:r>
        <w:rPr>
          <w:rFonts w:ascii="Arial" w:hAnsi="Arial" w:cs="Arial"/>
        </w:rPr>
        <w:t xml:space="preserve"> from the untreated control </w:t>
      </w:r>
      <w:r w:rsidRPr="00A4224F">
        <w:rPr>
          <w:rFonts w:ascii="Arial" w:hAnsi="Arial" w:cs="Arial"/>
        </w:rPr>
        <w:t>(**-P&lt;0.01</w:t>
      </w:r>
      <w:r>
        <w:rPr>
          <w:rFonts w:ascii="Arial" w:hAnsi="Arial" w:cs="Arial"/>
        </w:rPr>
        <w:t xml:space="preserve">, </w:t>
      </w:r>
      <w:r w:rsidRPr="00A4224F">
        <w:rPr>
          <w:rFonts w:ascii="Arial" w:hAnsi="Arial" w:cs="Arial"/>
        </w:rPr>
        <w:t>*-P&lt;0.0</w:t>
      </w:r>
      <w:r>
        <w:rPr>
          <w:rFonts w:ascii="Arial" w:hAnsi="Arial" w:cs="Arial"/>
        </w:rPr>
        <w:t>5</w:t>
      </w:r>
      <w:r w:rsidRPr="00A4224F">
        <w:rPr>
          <w:rFonts w:ascii="Arial" w:hAnsi="Arial" w:cs="Arial"/>
        </w:rPr>
        <w:t xml:space="preserve">). </w:t>
      </w:r>
      <w:r>
        <w:rPr>
          <w:rFonts w:ascii="Arial" w:hAnsi="Arial" w:cs="Arial"/>
          <w:b/>
          <w:bCs/>
        </w:rPr>
        <w:t xml:space="preserve">  </w:t>
      </w:r>
    </w:p>
    <w:p w14:paraId="419775B1" w14:textId="77777777" w:rsidR="009E1EA2" w:rsidRDefault="009E1EA2" w:rsidP="009E1EA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A8AE0EA" w14:textId="77777777" w:rsidR="009E1EA2" w:rsidRDefault="009E1EA2" w:rsidP="009E1EA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CE35423" w14:textId="77777777" w:rsidR="009E1EA2" w:rsidRDefault="009E1EA2" w:rsidP="009E1EA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81FA877" w14:textId="77777777" w:rsidR="009E1EA2" w:rsidRDefault="009E1EA2" w:rsidP="009E1EA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18ED0B2" w14:textId="77777777" w:rsidR="009E1EA2" w:rsidRDefault="009E1EA2" w:rsidP="009E1EA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EE912FA" w14:textId="77777777" w:rsidR="009E1EA2" w:rsidRDefault="009E1EA2" w:rsidP="009E1EA2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3</w:t>
      </w:r>
    </w:p>
    <w:p w14:paraId="4E8A0A9D" w14:textId="77777777" w:rsidR="009E1EA2" w:rsidRDefault="009E1EA2" w:rsidP="009E1EA2">
      <w:pPr>
        <w:spacing w:line="480" w:lineRule="auto"/>
        <w:jc w:val="both"/>
        <w:rPr>
          <w:rFonts w:ascii="Arial" w:hAnsi="Arial" w:cs="Arial"/>
          <w:b/>
          <w:bCs/>
        </w:rPr>
      </w:pPr>
      <w:r w:rsidRPr="006F66C4">
        <w:rPr>
          <w:rFonts w:ascii="Arial" w:hAnsi="Arial" w:cs="Arial"/>
          <w:b/>
          <w:bCs/>
          <w:noProof/>
        </w:rPr>
        <w:drawing>
          <wp:inline distT="0" distB="0" distL="0" distR="0" wp14:anchorId="51E26A36" wp14:editId="761176D3">
            <wp:extent cx="2857500" cy="3898900"/>
            <wp:effectExtent l="0" t="0" r="0" b="0"/>
            <wp:docPr id="325005850" name="Picture 1" descr="A black and white rectangular obje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005850" name="Picture 1" descr="A black and white rectangular objec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60460" w14:textId="77777777" w:rsidR="009E1EA2" w:rsidRDefault="009E1EA2" w:rsidP="009E1EA2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3:  Degradation products of c2HDA are not effective in repressing virulence-gene expression.   </w:t>
      </w:r>
      <w:r w:rsidRPr="00DA1DB5">
        <w:rPr>
          <w:rFonts w:ascii="Arial" w:hAnsi="Arial" w:cs="Arial"/>
        </w:rPr>
        <w:t>Strain carrying a</w:t>
      </w:r>
      <w:r>
        <w:rPr>
          <w:rFonts w:ascii="Arial" w:hAnsi="Arial" w:cs="Arial"/>
          <w:b/>
          <w:bCs/>
        </w:rPr>
        <w:t xml:space="preserve"> </w:t>
      </w:r>
      <w:proofErr w:type="gramStart"/>
      <w:r w:rsidRPr="00D15861">
        <w:rPr>
          <w:rFonts w:ascii="Arial" w:hAnsi="Arial" w:cs="Arial"/>
          <w:i/>
          <w:iCs/>
        </w:rPr>
        <w:t>lacZ</w:t>
      </w:r>
      <w:r>
        <w:rPr>
          <w:rFonts w:ascii="Arial" w:hAnsi="Arial" w:cs="Arial"/>
        </w:rPr>
        <w:t>::</w:t>
      </w:r>
      <w:proofErr w:type="spellStart"/>
      <w:proofErr w:type="gramEnd"/>
      <w:r w:rsidRPr="004B629F">
        <w:rPr>
          <w:rFonts w:ascii="Arial" w:hAnsi="Arial" w:cs="Arial"/>
          <w:i/>
          <w:iCs/>
          <w:vertAlign w:val="subscript"/>
        </w:rPr>
        <w:t>ctxAB</w:t>
      </w:r>
      <w:r w:rsidRPr="004B629F">
        <w:rPr>
          <w:rFonts w:ascii="Arial" w:hAnsi="Arial" w:cs="Arial"/>
          <w:i/>
          <w:iCs/>
        </w:rPr>
        <w:t>-luxCDABE</w:t>
      </w:r>
      <w:proofErr w:type="spellEnd"/>
      <w:r w:rsidRPr="00A4224F" w:rsidDel="003E5A03">
        <w:rPr>
          <w:rFonts w:ascii="Arial" w:hAnsi="Arial" w:cs="Arial"/>
          <w:i/>
          <w:iCs/>
        </w:rPr>
        <w:t xml:space="preserve"> </w:t>
      </w:r>
      <w:r w:rsidRPr="00A4224F">
        <w:rPr>
          <w:rFonts w:ascii="Arial" w:hAnsi="Arial" w:cs="Arial"/>
        </w:rPr>
        <w:t xml:space="preserve">construct was cultured under cholera toxin-inducing conditions in the presence of </w:t>
      </w:r>
      <w:r>
        <w:rPr>
          <w:rFonts w:ascii="Arial" w:hAnsi="Arial" w:cs="Arial"/>
        </w:rPr>
        <w:t>myristic</w:t>
      </w:r>
      <w:r w:rsidRPr="00A4224F">
        <w:rPr>
          <w:rFonts w:ascii="Arial" w:hAnsi="Arial" w:cs="Arial"/>
        </w:rPr>
        <w:t xml:space="preserve"> acid.</w:t>
      </w:r>
      <w:r>
        <w:rPr>
          <w:rFonts w:ascii="Arial" w:hAnsi="Arial" w:cs="Arial"/>
        </w:rPr>
        <w:t xml:space="preserve">  </w:t>
      </w:r>
      <w:r w:rsidRPr="00A4224F">
        <w:rPr>
          <w:rFonts w:ascii="Arial" w:hAnsi="Arial" w:cs="Arial"/>
        </w:rPr>
        <w:t xml:space="preserve">Expression of </w:t>
      </w:r>
      <w:r>
        <w:rPr>
          <w:rFonts w:ascii="Arial" w:hAnsi="Arial" w:cs="Arial"/>
        </w:rPr>
        <w:t xml:space="preserve">the </w:t>
      </w:r>
      <w:r w:rsidRPr="00A4224F">
        <w:rPr>
          <w:rFonts w:ascii="Arial" w:hAnsi="Arial" w:cs="Arial"/>
        </w:rPr>
        <w:t>reporter fusion is presented as</w:t>
      </w:r>
      <w:r>
        <w:rPr>
          <w:rFonts w:ascii="Arial" w:hAnsi="Arial" w:cs="Arial"/>
        </w:rPr>
        <w:t xml:space="preserve"> </w:t>
      </w:r>
      <w:r w:rsidRPr="00A4224F">
        <w:rPr>
          <w:rFonts w:ascii="Arial" w:hAnsi="Arial" w:cs="Arial"/>
        </w:rPr>
        <w:t>luminescence normalized to culture density.</w:t>
      </w:r>
      <w:r>
        <w:rPr>
          <w:rFonts w:ascii="Arial" w:hAnsi="Arial" w:cs="Arial"/>
        </w:rPr>
        <w:t xml:space="preserve"> </w:t>
      </w:r>
      <w:r w:rsidRPr="00A4224F">
        <w:rPr>
          <w:rFonts w:ascii="Arial" w:hAnsi="Arial" w:cs="Arial"/>
        </w:rPr>
        <w:t>Error bars represent standard deviations of 5 replicates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   </w:t>
      </w:r>
    </w:p>
    <w:p w14:paraId="67A29A75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</w:p>
    <w:p w14:paraId="640C748F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</w:p>
    <w:p w14:paraId="4CE08E08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</w:p>
    <w:p w14:paraId="5DB59AF4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</w:p>
    <w:p w14:paraId="1B065883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</w:p>
    <w:p w14:paraId="5D7E5335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</w:p>
    <w:p w14:paraId="524B0C3E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</w:p>
    <w:p w14:paraId="24218742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Figure 4</w:t>
      </w:r>
    </w:p>
    <w:p w14:paraId="354EB58F" w14:textId="77777777" w:rsidR="009E1EA2" w:rsidRDefault="009E1EA2" w:rsidP="009E1EA2">
      <w:pPr>
        <w:spacing w:line="480" w:lineRule="auto"/>
        <w:jc w:val="both"/>
        <w:rPr>
          <w:rFonts w:ascii="Arial" w:hAnsi="Arial" w:cs="Arial"/>
        </w:rPr>
      </w:pPr>
      <w:r w:rsidRPr="006F66C4">
        <w:rPr>
          <w:rFonts w:ascii="Arial" w:hAnsi="Arial" w:cs="Arial"/>
          <w:noProof/>
        </w:rPr>
        <w:drawing>
          <wp:inline distT="0" distB="0" distL="0" distR="0" wp14:anchorId="17087B5C" wp14:editId="3B7131E4">
            <wp:extent cx="5943600" cy="2455545"/>
            <wp:effectExtent l="0" t="0" r="0" b="0"/>
            <wp:docPr id="8823705" name="Picture 1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3705" name="Picture 1" descr="A screenshot of a video gam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80CD6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0F313813" w14:textId="77777777" w:rsidR="009E1EA2" w:rsidRPr="00E777B1" w:rsidRDefault="009E1EA2" w:rsidP="009E1EA2">
      <w:pPr>
        <w:spacing w:line="480" w:lineRule="auto"/>
        <w:rPr>
          <w:rFonts w:ascii="Arial" w:hAnsi="Arial"/>
          <w:b/>
        </w:rPr>
      </w:pPr>
      <w:r>
        <w:rPr>
          <w:rFonts w:ascii="Arial" w:hAnsi="Arial" w:cs="Arial"/>
          <w:b/>
          <w:bCs/>
        </w:rPr>
        <w:t>Supplementary Figure 4:  c2HDA</w:t>
      </w:r>
      <w:r w:rsidRPr="00E777B1">
        <w:rPr>
          <w:rFonts w:ascii="Arial" w:hAnsi="Arial"/>
          <w:b/>
        </w:rPr>
        <w:t xml:space="preserve"> represses </w:t>
      </w:r>
      <w:proofErr w:type="spellStart"/>
      <w:r w:rsidRPr="00E777B1">
        <w:rPr>
          <w:rFonts w:ascii="Arial" w:hAnsi="Arial"/>
          <w:b/>
        </w:rPr>
        <w:t>ToxT</w:t>
      </w:r>
      <w:proofErr w:type="spellEnd"/>
      <w:r w:rsidRPr="00E777B1">
        <w:rPr>
          <w:rFonts w:ascii="Arial" w:hAnsi="Arial"/>
          <w:b/>
        </w:rPr>
        <w:t xml:space="preserve"> amino acid mutants predicted to play a role in binding to this signal.  </w:t>
      </w:r>
      <w:r w:rsidRPr="00E777B1">
        <w:rPr>
          <w:rFonts w:ascii="Arial" w:hAnsi="Arial"/>
        </w:rPr>
        <w:t xml:space="preserve">A </w:t>
      </w:r>
      <w:proofErr w:type="spellStart"/>
      <w:r w:rsidRPr="00E777B1">
        <w:rPr>
          <w:rFonts w:ascii="Arial" w:hAnsi="Arial"/>
          <w:color w:val="202124"/>
          <w:shd w:val="clear" w:color="auto" w:fill="FFFFFF"/>
        </w:rPr>
        <w:t>Δ</w:t>
      </w:r>
      <w:r w:rsidRPr="00E777B1">
        <w:rPr>
          <w:rFonts w:ascii="Arial" w:hAnsi="Arial"/>
          <w:i/>
        </w:rPr>
        <w:t>toxT</w:t>
      </w:r>
      <w:proofErr w:type="spellEnd"/>
      <w:r w:rsidRPr="00E777B1">
        <w:rPr>
          <w:rFonts w:ascii="Arial" w:hAnsi="Arial"/>
        </w:rPr>
        <w:t xml:space="preserve"> strain carrying a </w:t>
      </w:r>
      <w:proofErr w:type="spellStart"/>
      <w:r w:rsidRPr="00E777B1">
        <w:rPr>
          <w:rFonts w:ascii="Arial" w:hAnsi="Arial"/>
          <w:i/>
        </w:rPr>
        <w:t>ctxAB</w:t>
      </w:r>
      <w:proofErr w:type="spellEnd"/>
      <w:r w:rsidRPr="003C1B8A">
        <w:rPr>
          <w:rFonts w:ascii="Arial" w:hAnsi="Arial" w:cs="Arial"/>
          <w:i/>
          <w:iCs/>
        </w:rPr>
        <w:sym w:font="Symbol" w:char="F0AE"/>
      </w:r>
      <w:proofErr w:type="spellStart"/>
      <w:r w:rsidRPr="00E777B1">
        <w:rPr>
          <w:rFonts w:ascii="Arial" w:hAnsi="Arial"/>
          <w:i/>
        </w:rPr>
        <w:t>luxCDABE</w:t>
      </w:r>
      <w:proofErr w:type="spellEnd"/>
      <w:r w:rsidRPr="00E777B1">
        <w:rPr>
          <w:rFonts w:ascii="Arial" w:hAnsi="Arial"/>
          <w:i/>
        </w:rPr>
        <w:t xml:space="preserve"> </w:t>
      </w:r>
      <w:r w:rsidRPr="00E777B1">
        <w:rPr>
          <w:rFonts w:ascii="Arial" w:hAnsi="Arial"/>
        </w:rPr>
        <w:t xml:space="preserve">reporter fusion and </w:t>
      </w:r>
      <w:proofErr w:type="spellStart"/>
      <w:r w:rsidRPr="00E777B1">
        <w:rPr>
          <w:rFonts w:ascii="Arial" w:hAnsi="Arial"/>
        </w:rPr>
        <w:t>ToxT</w:t>
      </w:r>
      <w:proofErr w:type="spellEnd"/>
      <w:r w:rsidRPr="00E777B1">
        <w:rPr>
          <w:rFonts w:ascii="Arial" w:hAnsi="Arial"/>
        </w:rPr>
        <w:t xml:space="preserve"> expressed from a plasmid</w:t>
      </w:r>
      <w:r w:rsidRPr="00E777B1">
        <w:rPr>
          <w:rFonts w:ascii="Arial" w:hAnsi="Arial"/>
          <w:i/>
        </w:rPr>
        <w:t xml:space="preserve"> </w:t>
      </w:r>
      <w:r w:rsidRPr="00E777B1">
        <w:rPr>
          <w:rFonts w:ascii="Arial" w:hAnsi="Arial"/>
        </w:rPr>
        <w:t xml:space="preserve">was cultured in AKI medium and supplemented with the chemical signals as indicated. A) ToxTF33A and B) Y12A.  Expression of </w:t>
      </w:r>
      <w:proofErr w:type="spellStart"/>
      <w:r w:rsidRPr="00E777B1">
        <w:rPr>
          <w:rFonts w:ascii="Arial" w:hAnsi="Arial"/>
          <w:i/>
        </w:rPr>
        <w:t>ctxAB</w:t>
      </w:r>
      <w:proofErr w:type="spellEnd"/>
      <w:r w:rsidRPr="00E777B1">
        <w:rPr>
          <w:rFonts w:ascii="Arial" w:hAnsi="Arial"/>
        </w:rPr>
        <w:t xml:space="preserve"> is presented as area under curve of luminescence normalized to culture density. </w:t>
      </w:r>
    </w:p>
    <w:p w14:paraId="6E40EB92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4B9A227F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732A2F89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346E8CF6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10228C51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186DB5D4" w14:textId="77777777" w:rsidR="009E1EA2" w:rsidRDefault="009E1EA2" w:rsidP="009E1EA2">
      <w:pPr>
        <w:rPr>
          <w:rFonts w:ascii="Arial" w:hAnsi="Arial" w:cs="Arial"/>
          <w:b/>
          <w:bCs/>
        </w:rPr>
      </w:pPr>
    </w:p>
    <w:p w14:paraId="5BE6E2B2" w14:textId="77777777" w:rsidR="00817533" w:rsidRPr="009E1EA2" w:rsidRDefault="00817533" w:rsidP="009E1EA2"/>
    <w:sectPr w:rsidR="00817533" w:rsidRPr="009E1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EA2"/>
    <w:rsid w:val="000038B1"/>
    <w:rsid w:val="00006DB2"/>
    <w:rsid w:val="00006ED2"/>
    <w:rsid w:val="00011C07"/>
    <w:rsid w:val="000155FE"/>
    <w:rsid w:val="000206BD"/>
    <w:rsid w:val="00027706"/>
    <w:rsid w:val="00030E64"/>
    <w:rsid w:val="000322E8"/>
    <w:rsid w:val="00033997"/>
    <w:rsid w:val="00036859"/>
    <w:rsid w:val="00043E9F"/>
    <w:rsid w:val="000505EE"/>
    <w:rsid w:val="0005398F"/>
    <w:rsid w:val="00057EA5"/>
    <w:rsid w:val="00057F97"/>
    <w:rsid w:val="0006258B"/>
    <w:rsid w:val="0006665C"/>
    <w:rsid w:val="00073CB0"/>
    <w:rsid w:val="00091052"/>
    <w:rsid w:val="00093062"/>
    <w:rsid w:val="000A0158"/>
    <w:rsid w:val="000A0FC2"/>
    <w:rsid w:val="000C0C1D"/>
    <w:rsid w:val="000C18FA"/>
    <w:rsid w:val="000C3DC6"/>
    <w:rsid w:val="000C66D4"/>
    <w:rsid w:val="000D409D"/>
    <w:rsid w:val="00105383"/>
    <w:rsid w:val="00107650"/>
    <w:rsid w:val="00121525"/>
    <w:rsid w:val="0013288C"/>
    <w:rsid w:val="001334BE"/>
    <w:rsid w:val="00143D60"/>
    <w:rsid w:val="00146B4F"/>
    <w:rsid w:val="0015266C"/>
    <w:rsid w:val="00155909"/>
    <w:rsid w:val="001721E8"/>
    <w:rsid w:val="00175ECD"/>
    <w:rsid w:val="001837D6"/>
    <w:rsid w:val="001874B7"/>
    <w:rsid w:val="00192B77"/>
    <w:rsid w:val="001939D2"/>
    <w:rsid w:val="00195A16"/>
    <w:rsid w:val="001A1C5E"/>
    <w:rsid w:val="001A263A"/>
    <w:rsid w:val="001A49E4"/>
    <w:rsid w:val="001B1FEF"/>
    <w:rsid w:val="001B2DB2"/>
    <w:rsid w:val="001B5A15"/>
    <w:rsid w:val="001C44EC"/>
    <w:rsid w:val="001C47EE"/>
    <w:rsid w:val="001C75F7"/>
    <w:rsid w:val="001D38B0"/>
    <w:rsid w:val="001E2888"/>
    <w:rsid w:val="001F4F24"/>
    <w:rsid w:val="0020114F"/>
    <w:rsid w:val="00212212"/>
    <w:rsid w:val="00213D6D"/>
    <w:rsid w:val="002260AF"/>
    <w:rsid w:val="00230CCB"/>
    <w:rsid w:val="002412B1"/>
    <w:rsid w:val="0024202D"/>
    <w:rsid w:val="00242EC7"/>
    <w:rsid w:val="00263D0A"/>
    <w:rsid w:val="00272995"/>
    <w:rsid w:val="00274349"/>
    <w:rsid w:val="00287BB6"/>
    <w:rsid w:val="002909F5"/>
    <w:rsid w:val="002A0C05"/>
    <w:rsid w:val="002B01E3"/>
    <w:rsid w:val="002B6325"/>
    <w:rsid w:val="002B719A"/>
    <w:rsid w:val="002C24A4"/>
    <w:rsid w:val="002C26B9"/>
    <w:rsid w:val="002C304A"/>
    <w:rsid w:val="002C4BE7"/>
    <w:rsid w:val="002D0F24"/>
    <w:rsid w:val="002D40B2"/>
    <w:rsid w:val="002D79B8"/>
    <w:rsid w:val="002E62AF"/>
    <w:rsid w:val="002E6F93"/>
    <w:rsid w:val="002F1FA9"/>
    <w:rsid w:val="002F697D"/>
    <w:rsid w:val="00301273"/>
    <w:rsid w:val="00302A94"/>
    <w:rsid w:val="003035B3"/>
    <w:rsid w:val="0031229A"/>
    <w:rsid w:val="0032272C"/>
    <w:rsid w:val="00323D23"/>
    <w:rsid w:val="00333307"/>
    <w:rsid w:val="00334773"/>
    <w:rsid w:val="00361B5E"/>
    <w:rsid w:val="0036706B"/>
    <w:rsid w:val="00386341"/>
    <w:rsid w:val="0038643C"/>
    <w:rsid w:val="00386AE4"/>
    <w:rsid w:val="003A6D47"/>
    <w:rsid w:val="003B3B4C"/>
    <w:rsid w:val="003B60D1"/>
    <w:rsid w:val="003C0CF0"/>
    <w:rsid w:val="003C52E0"/>
    <w:rsid w:val="003E6DDD"/>
    <w:rsid w:val="003F10AE"/>
    <w:rsid w:val="003F1B24"/>
    <w:rsid w:val="00415CD6"/>
    <w:rsid w:val="00416279"/>
    <w:rsid w:val="00420346"/>
    <w:rsid w:val="00421E36"/>
    <w:rsid w:val="00437D74"/>
    <w:rsid w:val="00441DE0"/>
    <w:rsid w:val="004460C9"/>
    <w:rsid w:val="0045229A"/>
    <w:rsid w:val="0046093F"/>
    <w:rsid w:val="00465A20"/>
    <w:rsid w:val="00465EB2"/>
    <w:rsid w:val="00477988"/>
    <w:rsid w:val="004805F6"/>
    <w:rsid w:val="00484336"/>
    <w:rsid w:val="00485793"/>
    <w:rsid w:val="004A252E"/>
    <w:rsid w:val="004B3FCE"/>
    <w:rsid w:val="004B4B06"/>
    <w:rsid w:val="004C1AD1"/>
    <w:rsid w:val="004C6343"/>
    <w:rsid w:val="004D194E"/>
    <w:rsid w:val="004D2CBF"/>
    <w:rsid w:val="004D3E08"/>
    <w:rsid w:val="004D69CD"/>
    <w:rsid w:val="005072E0"/>
    <w:rsid w:val="005132BA"/>
    <w:rsid w:val="00520BD2"/>
    <w:rsid w:val="005249B4"/>
    <w:rsid w:val="005255BD"/>
    <w:rsid w:val="00525FE6"/>
    <w:rsid w:val="00527FC7"/>
    <w:rsid w:val="00531C87"/>
    <w:rsid w:val="0053391D"/>
    <w:rsid w:val="00534546"/>
    <w:rsid w:val="00542FE6"/>
    <w:rsid w:val="00543073"/>
    <w:rsid w:val="00560C1E"/>
    <w:rsid w:val="00562F0C"/>
    <w:rsid w:val="0056416B"/>
    <w:rsid w:val="00571969"/>
    <w:rsid w:val="005721B2"/>
    <w:rsid w:val="00573C88"/>
    <w:rsid w:val="005845E7"/>
    <w:rsid w:val="005870DD"/>
    <w:rsid w:val="005912D1"/>
    <w:rsid w:val="00596A2D"/>
    <w:rsid w:val="00597FB6"/>
    <w:rsid w:val="005A2BF0"/>
    <w:rsid w:val="005A43C0"/>
    <w:rsid w:val="005A4CA8"/>
    <w:rsid w:val="005B405C"/>
    <w:rsid w:val="005D6571"/>
    <w:rsid w:val="005D7217"/>
    <w:rsid w:val="005E4F73"/>
    <w:rsid w:val="005F1D89"/>
    <w:rsid w:val="005F23A3"/>
    <w:rsid w:val="005F4AF0"/>
    <w:rsid w:val="006036AF"/>
    <w:rsid w:val="00603BEF"/>
    <w:rsid w:val="00612F0C"/>
    <w:rsid w:val="006158AB"/>
    <w:rsid w:val="006277DD"/>
    <w:rsid w:val="00627BE2"/>
    <w:rsid w:val="00632303"/>
    <w:rsid w:val="00634D5D"/>
    <w:rsid w:val="00650D26"/>
    <w:rsid w:val="00660F6A"/>
    <w:rsid w:val="0068104C"/>
    <w:rsid w:val="00693BF4"/>
    <w:rsid w:val="00693EAB"/>
    <w:rsid w:val="00697050"/>
    <w:rsid w:val="006A0349"/>
    <w:rsid w:val="006A4D7E"/>
    <w:rsid w:val="006A55A8"/>
    <w:rsid w:val="006B1073"/>
    <w:rsid w:val="006B1B3B"/>
    <w:rsid w:val="006C4287"/>
    <w:rsid w:val="006C712C"/>
    <w:rsid w:val="006E4442"/>
    <w:rsid w:val="006F03CF"/>
    <w:rsid w:val="006F1E02"/>
    <w:rsid w:val="006F76B5"/>
    <w:rsid w:val="007021BB"/>
    <w:rsid w:val="00711E5B"/>
    <w:rsid w:val="0072287D"/>
    <w:rsid w:val="00726147"/>
    <w:rsid w:val="00735BC2"/>
    <w:rsid w:val="00746528"/>
    <w:rsid w:val="007466E8"/>
    <w:rsid w:val="00747727"/>
    <w:rsid w:val="00761B51"/>
    <w:rsid w:val="007701D6"/>
    <w:rsid w:val="007757CB"/>
    <w:rsid w:val="00793CCE"/>
    <w:rsid w:val="00795112"/>
    <w:rsid w:val="007A017C"/>
    <w:rsid w:val="007A078A"/>
    <w:rsid w:val="007A3F62"/>
    <w:rsid w:val="007A58F9"/>
    <w:rsid w:val="007B3125"/>
    <w:rsid w:val="007E19A8"/>
    <w:rsid w:val="007E457D"/>
    <w:rsid w:val="007E7F09"/>
    <w:rsid w:val="007F1859"/>
    <w:rsid w:val="007F323E"/>
    <w:rsid w:val="007F3349"/>
    <w:rsid w:val="008015D0"/>
    <w:rsid w:val="00811278"/>
    <w:rsid w:val="00813DE2"/>
    <w:rsid w:val="00814859"/>
    <w:rsid w:val="00816D58"/>
    <w:rsid w:val="00817533"/>
    <w:rsid w:val="00824A08"/>
    <w:rsid w:val="00825C79"/>
    <w:rsid w:val="0083130E"/>
    <w:rsid w:val="00832562"/>
    <w:rsid w:val="00841DB4"/>
    <w:rsid w:val="0084469B"/>
    <w:rsid w:val="0086045F"/>
    <w:rsid w:val="008612FC"/>
    <w:rsid w:val="00885605"/>
    <w:rsid w:val="008A03EE"/>
    <w:rsid w:val="008A4EFB"/>
    <w:rsid w:val="008B2B5A"/>
    <w:rsid w:val="008C6F0F"/>
    <w:rsid w:val="008E6164"/>
    <w:rsid w:val="008F69FC"/>
    <w:rsid w:val="00902A24"/>
    <w:rsid w:val="009057FB"/>
    <w:rsid w:val="009062B1"/>
    <w:rsid w:val="009222EB"/>
    <w:rsid w:val="009249AC"/>
    <w:rsid w:val="00935C0F"/>
    <w:rsid w:val="009548DA"/>
    <w:rsid w:val="00965221"/>
    <w:rsid w:val="009665A8"/>
    <w:rsid w:val="0096770D"/>
    <w:rsid w:val="009748B8"/>
    <w:rsid w:val="00984BD2"/>
    <w:rsid w:val="00996182"/>
    <w:rsid w:val="009A043C"/>
    <w:rsid w:val="009A27D3"/>
    <w:rsid w:val="009A6ACB"/>
    <w:rsid w:val="009C2BB8"/>
    <w:rsid w:val="009C32A6"/>
    <w:rsid w:val="009D0B22"/>
    <w:rsid w:val="009D1A6D"/>
    <w:rsid w:val="009E1EA2"/>
    <w:rsid w:val="009E3ED7"/>
    <w:rsid w:val="009F64F9"/>
    <w:rsid w:val="009F65ED"/>
    <w:rsid w:val="00A02F0A"/>
    <w:rsid w:val="00A1173B"/>
    <w:rsid w:val="00A13CF7"/>
    <w:rsid w:val="00A4257B"/>
    <w:rsid w:val="00A433E4"/>
    <w:rsid w:val="00A4755B"/>
    <w:rsid w:val="00A564CB"/>
    <w:rsid w:val="00AB69F5"/>
    <w:rsid w:val="00AD11AC"/>
    <w:rsid w:val="00AD1CB1"/>
    <w:rsid w:val="00AD2D66"/>
    <w:rsid w:val="00AD4FD8"/>
    <w:rsid w:val="00AD6ABE"/>
    <w:rsid w:val="00AE069B"/>
    <w:rsid w:val="00AE20E4"/>
    <w:rsid w:val="00AF0A5A"/>
    <w:rsid w:val="00B07245"/>
    <w:rsid w:val="00B14653"/>
    <w:rsid w:val="00B1791E"/>
    <w:rsid w:val="00B17CE9"/>
    <w:rsid w:val="00B27845"/>
    <w:rsid w:val="00B30760"/>
    <w:rsid w:val="00B30DB9"/>
    <w:rsid w:val="00B361DD"/>
    <w:rsid w:val="00B444F4"/>
    <w:rsid w:val="00B5063B"/>
    <w:rsid w:val="00B64022"/>
    <w:rsid w:val="00B81C98"/>
    <w:rsid w:val="00B92184"/>
    <w:rsid w:val="00B96C42"/>
    <w:rsid w:val="00BA55BD"/>
    <w:rsid w:val="00BA5EED"/>
    <w:rsid w:val="00BA6D66"/>
    <w:rsid w:val="00BB3872"/>
    <w:rsid w:val="00BC0D20"/>
    <w:rsid w:val="00BC5B6E"/>
    <w:rsid w:val="00BD4069"/>
    <w:rsid w:val="00BE2A5D"/>
    <w:rsid w:val="00BF7B11"/>
    <w:rsid w:val="00C052E4"/>
    <w:rsid w:val="00C10DC3"/>
    <w:rsid w:val="00C12300"/>
    <w:rsid w:val="00C2370E"/>
    <w:rsid w:val="00C44257"/>
    <w:rsid w:val="00C66F22"/>
    <w:rsid w:val="00C755EC"/>
    <w:rsid w:val="00C835FD"/>
    <w:rsid w:val="00C93883"/>
    <w:rsid w:val="00C95DB5"/>
    <w:rsid w:val="00CA311C"/>
    <w:rsid w:val="00CA46AB"/>
    <w:rsid w:val="00CA6310"/>
    <w:rsid w:val="00CB697C"/>
    <w:rsid w:val="00CC08D4"/>
    <w:rsid w:val="00CC0BDB"/>
    <w:rsid w:val="00CC1F39"/>
    <w:rsid w:val="00CE4613"/>
    <w:rsid w:val="00CF74D9"/>
    <w:rsid w:val="00D01E30"/>
    <w:rsid w:val="00D01FB2"/>
    <w:rsid w:val="00D05A27"/>
    <w:rsid w:val="00D1486A"/>
    <w:rsid w:val="00D20B48"/>
    <w:rsid w:val="00D268AC"/>
    <w:rsid w:val="00D66A6A"/>
    <w:rsid w:val="00D71AE1"/>
    <w:rsid w:val="00D732E5"/>
    <w:rsid w:val="00D736FD"/>
    <w:rsid w:val="00D82CB8"/>
    <w:rsid w:val="00D87DD1"/>
    <w:rsid w:val="00D93BCA"/>
    <w:rsid w:val="00D9663B"/>
    <w:rsid w:val="00D96A2C"/>
    <w:rsid w:val="00DA1BB8"/>
    <w:rsid w:val="00DA734B"/>
    <w:rsid w:val="00DD08E4"/>
    <w:rsid w:val="00DD23BE"/>
    <w:rsid w:val="00DD2579"/>
    <w:rsid w:val="00DD51D7"/>
    <w:rsid w:val="00DD5207"/>
    <w:rsid w:val="00DE083E"/>
    <w:rsid w:val="00DF1DC5"/>
    <w:rsid w:val="00DF60AB"/>
    <w:rsid w:val="00E01A74"/>
    <w:rsid w:val="00E04530"/>
    <w:rsid w:val="00E07D9F"/>
    <w:rsid w:val="00E16EFD"/>
    <w:rsid w:val="00E2038C"/>
    <w:rsid w:val="00E212C1"/>
    <w:rsid w:val="00E2269E"/>
    <w:rsid w:val="00E256B5"/>
    <w:rsid w:val="00E27A31"/>
    <w:rsid w:val="00E30BE6"/>
    <w:rsid w:val="00E312DA"/>
    <w:rsid w:val="00E336C2"/>
    <w:rsid w:val="00E36396"/>
    <w:rsid w:val="00E37EFC"/>
    <w:rsid w:val="00E411C8"/>
    <w:rsid w:val="00E42AA8"/>
    <w:rsid w:val="00E56863"/>
    <w:rsid w:val="00E67530"/>
    <w:rsid w:val="00E8250F"/>
    <w:rsid w:val="00E9485A"/>
    <w:rsid w:val="00EA1A3E"/>
    <w:rsid w:val="00EA2909"/>
    <w:rsid w:val="00EA3087"/>
    <w:rsid w:val="00EB37AB"/>
    <w:rsid w:val="00EC2227"/>
    <w:rsid w:val="00ED3EC9"/>
    <w:rsid w:val="00EE1945"/>
    <w:rsid w:val="00EE791C"/>
    <w:rsid w:val="00EF71E9"/>
    <w:rsid w:val="00F006B7"/>
    <w:rsid w:val="00F030DE"/>
    <w:rsid w:val="00F038CF"/>
    <w:rsid w:val="00F12223"/>
    <w:rsid w:val="00F14FDA"/>
    <w:rsid w:val="00F17FC4"/>
    <w:rsid w:val="00F2066D"/>
    <w:rsid w:val="00F21178"/>
    <w:rsid w:val="00F24D3A"/>
    <w:rsid w:val="00F2585D"/>
    <w:rsid w:val="00F44639"/>
    <w:rsid w:val="00F4631F"/>
    <w:rsid w:val="00F60694"/>
    <w:rsid w:val="00F60A02"/>
    <w:rsid w:val="00F60B03"/>
    <w:rsid w:val="00F73F2D"/>
    <w:rsid w:val="00F7723B"/>
    <w:rsid w:val="00F83F69"/>
    <w:rsid w:val="00F84513"/>
    <w:rsid w:val="00F94A83"/>
    <w:rsid w:val="00F95D3A"/>
    <w:rsid w:val="00FA6D10"/>
    <w:rsid w:val="00FB0B62"/>
    <w:rsid w:val="00FB42D7"/>
    <w:rsid w:val="00FB786A"/>
    <w:rsid w:val="00FC7B42"/>
    <w:rsid w:val="00FD4940"/>
    <w:rsid w:val="00FD4F18"/>
    <w:rsid w:val="00FD6782"/>
    <w:rsid w:val="00FD7563"/>
    <w:rsid w:val="00FE77DF"/>
    <w:rsid w:val="00FF46BA"/>
    <w:rsid w:val="00FF4EE8"/>
    <w:rsid w:val="00FF5C62"/>
    <w:rsid w:val="00FF7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4FDAD"/>
  <w15:chartTrackingRefBased/>
  <w15:docId w15:val="{5A4DA8D1-9340-CE4A-98F8-7197FA260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EA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E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E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E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E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E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EA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EA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EA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EA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E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E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E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E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E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E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E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E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E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E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1E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EA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1E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EA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1E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EA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1E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E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E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E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1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2</Words>
  <Characters>3477</Characters>
  <Application>Microsoft Office Word</Application>
  <DocSecurity>0</DocSecurity>
  <Lines>69</Lines>
  <Paragraphs>15</Paragraphs>
  <ScaleCrop>false</ScaleCrop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Bosire Maosa</dc:creator>
  <cp:keywords/>
  <dc:description/>
  <cp:lastModifiedBy>Erick Bosire Maosa</cp:lastModifiedBy>
  <cp:revision>1</cp:revision>
  <dcterms:created xsi:type="dcterms:W3CDTF">2025-05-21T15:24:00Z</dcterms:created>
  <dcterms:modified xsi:type="dcterms:W3CDTF">2025-05-21T15:25:00Z</dcterms:modified>
</cp:coreProperties>
</file>